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51EC3A" w14:textId="560914F4" w:rsidR="00482548" w:rsidRPr="009900D4" w:rsidRDefault="00CB0A60" w:rsidP="00482548">
      <w:pPr>
        <w:rPr>
          <w:rFonts w:ascii="Times New Roman" w:hAnsi="Times New Roman" w:cs="Times New Roman"/>
          <w:b/>
          <w:bCs/>
          <w:sz w:val="24"/>
          <w:szCs w:val="24"/>
        </w:rPr>
      </w:pPr>
      <w:bookmarkStart w:id="0" w:name="_GoBack"/>
      <w:bookmarkEnd w:id="0"/>
      <w:r w:rsidRPr="009900D4">
        <w:rPr>
          <w:rFonts w:ascii="Times New Roman" w:hAnsi="Times New Roman" w:cs="Times New Roman"/>
          <w:b/>
          <w:bCs/>
          <w:sz w:val="24"/>
          <w:szCs w:val="24"/>
        </w:rPr>
        <w:t>Appendix A: Interview Guide</w:t>
      </w:r>
    </w:p>
    <w:tbl>
      <w:tblPr>
        <w:tblStyle w:val="TableGrid"/>
        <w:tblW w:w="0" w:type="auto"/>
        <w:tblLook w:val="0000" w:firstRow="0" w:lastRow="0" w:firstColumn="0" w:lastColumn="0" w:noHBand="0" w:noVBand="0"/>
      </w:tblPr>
      <w:tblGrid>
        <w:gridCol w:w="2335"/>
        <w:gridCol w:w="3780"/>
        <w:gridCol w:w="3600"/>
        <w:gridCol w:w="3235"/>
      </w:tblGrid>
      <w:tr w:rsidR="005262E2" w:rsidRPr="002D4C33" w14:paraId="5A005D69" w14:textId="372603A1" w:rsidTr="0043587F">
        <w:tc>
          <w:tcPr>
            <w:tcW w:w="2335" w:type="dxa"/>
          </w:tcPr>
          <w:p w14:paraId="65C1E90A" w14:textId="6CAE6B9C" w:rsidR="005262E2" w:rsidRPr="0043587F" w:rsidRDefault="005262E2" w:rsidP="00482548">
            <w:pPr>
              <w:rPr>
                <w:rFonts w:ascii="Times New Roman" w:hAnsi="Times New Roman" w:cs="Times New Roman"/>
                <w:b/>
              </w:rPr>
            </w:pPr>
            <w:r w:rsidRPr="0043587F">
              <w:rPr>
                <w:rFonts w:ascii="Times New Roman" w:hAnsi="Times New Roman" w:cs="Times New Roman"/>
                <w:b/>
              </w:rPr>
              <w:t>Theme</w:t>
            </w:r>
          </w:p>
        </w:tc>
        <w:tc>
          <w:tcPr>
            <w:tcW w:w="3780" w:type="dxa"/>
          </w:tcPr>
          <w:p w14:paraId="5B160238" w14:textId="18E66386" w:rsidR="005262E2" w:rsidRPr="0043587F" w:rsidRDefault="007875D1" w:rsidP="00482548">
            <w:pPr>
              <w:rPr>
                <w:rFonts w:ascii="Times New Roman" w:hAnsi="Times New Roman" w:cs="Times New Roman"/>
                <w:b/>
              </w:rPr>
            </w:pPr>
            <w:r>
              <w:rPr>
                <w:rFonts w:ascii="Times New Roman" w:hAnsi="Times New Roman" w:cs="Times New Roman"/>
                <w:b/>
              </w:rPr>
              <w:t>Question</w:t>
            </w:r>
          </w:p>
        </w:tc>
        <w:tc>
          <w:tcPr>
            <w:tcW w:w="3600" w:type="dxa"/>
          </w:tcPr>
          <w:p w14:paraId="765FF329" w14:textId="071FC6E9" w:rsidR="005262E2" w:rsidRPr="0043587F" w:rsidRDefault="007875D1" w:rsidP="00482548">
            <w:pPr>
              <w:rPr>
                <w:rFonts w:ascii="Times New Roman" w:hAnsi="Times New Roman" w:cs="Times New Roman"/>
                <w:b/>
              </w:rPr>
            </w:pPr>
            <w:r>
              <w:rPr>
                <w:rFonts w:ascii="Times New Roman" w:hAnsi="Times New Roman" w:cs="Times New Roman"/>
                <w:b/>
              </w:rPr>
              <w:t>Follow-up question</w:t>
            </w:r>
          </w:p>
        </w:tc>
        <w:tc>
          <w:tcPr>
            <w:tcW w:w="3235" w:type="dxa"/>
          </w:tcPr>
          <w:p w14:paraId="48661320" w14:textId="6F5442EB" w:rsidR="005262E2" w:rsidRPr="0043587F" w:rsidRDefault="005262E2" w:rsidP="00482548">
            <w:pPr>
              <w:rPr>
                <w:rFonts w:ascii="Times New Roman" w:hAnsi="Times New Roman" w:cs="Times New Roman"/>
                <w:b/>
              </w:rPr>
            </w:pPr>
            <w:r w:rsidRPr="0043587F">
              <w:rPr>
                <w:rFonts w:ascii="Times New Roman" w:hAnsi="Times New Roman" w:cs="Times New Roman"/>
                <w:b/>
              </w:rPr>
              <w:t>Pro</w:t>
            </w:r>
            <w:r w:rsidR="0046328D" w:rsidRPr="0043587F">
              <w:rPr>
                <w:rFonts w:ascii="Times New Roman" w:hAnsi="Times New Roman" w:cs="Times New Roman"/>
                <w:b/>
              </w:rPr>
              <w:t>be</w:t>
            </w:r>
          </w:p>
        </w:tc>
      </w:tr>
      <w:tr w:rsidR="003733B4" w:rsidRPr="002D4C33" w14:paraId="1DF209FD" w14:textId="0EF89216" w:rsidTr="00142802">
        <w:tc>
          <w:tcPr>
            <w:tcW w:w="2335" w:type="dxa"/>
            <w:vMerge w:val="restart"/>
          </w:tcPr>
          <w:p w14:paraId="5B0C662D" w14:textId="03A1738C" w:rsidR="003733B4" w:rsidRPr="0043587F" w:rsidRDefault="003733B4" w:rsidP="00482548">
            <w:pPr>
              <w:rPr>
                <w:rFonts w:ascii="Times New Roman" w:hAnsi="Times New Roman" w:cs="Times New Roman"/>
                <w:b/>
                <w:i/>
                <w:iCs/>
              </w:rPr>
            </w:pPr>
            <w:r w:rsidRPr="0043587F">
              <w:rPr>
                <w:rFonts w:ascii="Times New Roman" w:hAnsi="Times New Roman" w:cs="Times New Roman"/>
                <w:b/>
                <w:i/>
                <w:iCs/>
              </w:rPr>
              <w:t>Pregnancy &amp; quitting</w:t>
            </w:r>
          </w:p>
        </w:tc>
        <w:tc>
          <w:tcPr>
            <w:tcW w:w="3780" w:type="dxa"/>
            <w:vMerge w:val="restart"/>
          </w:tcPr>
          <w:p w14:paraId="05B8AECF" w14:textId="33B6B7D7" w:rsidR="003733B4" w:rsidRPr="0043587F" w:rsidRDefault="003733B4" w:rsidP="00482548">
            <w:pPr>
              <w:rPr>
                <w:rFonts w:ascii="Times New Roman" w:hAnsi="Times New Roman" w:cs="Times New Roman"/>
                <w:bCs/>
              </w:rPr>
            </w:pPr>
            <w:r w:rsidRPr="0043587F">
              <w:rPr>
                <w:rFonts w:ascii="Times New Roman" w:hAnsi="Times New Roman" w:cs="Times New Roman"/>
                <w:bCs/>
              </w:rPr>
              <w:t>1. How has this pregnancy been for you?</w:t>
            </w:r>
          </w:p>
        </w:tc>
        <w:tc>
          <w:tcPr>
            <w:tcW w:w="6835" w:type="dxa"/>
            <w:gridSpan w:val="2"/>
          </w:tcPr>
          <w:p w14:paraId="71091933" w14:textId="7CDF1E23" w:rsidR="003733B4" w:rsidRPr="0043587F" w:rsidRDefault="003733B4" w:rsidP="00482548">
            <w:pPr>
              <w:rPr>
                <w:rFonts w:ascii="Times New Roman" w:hAnsi="Times New Roman" w:cs="Times New Roman"/>
                <w:bCs/>
              </w:rPr>
            </w:pPr>
            <w:r w:rsidRPr="0043587F">
              <w:rPr>
                <w:rFonts w:ascii="Times New Roman" w:hAnsi="Times New Roman" w:cs="Times New Roman"/>
                <w:bCs/>
              </w:rPr>
              <w:t>a. Is this your first pregnancy?</w:t>
            </w:r>
          </w:p>
        </w:tc>
      </w:tr>
      <w:tr w:rsidR="003733B4" w:rsidRPr="002D4C33" w14:paraId="151BC229" w14:textId="0518B71C" w:rsidTr="00142802">
        <w:tc>
          <w:tcPr>
            <w:tcW w:w="2335" w:type="dxa"/>
            <w:vMerge/>
          </w:tcPr>
          <w:p w14:paraId="5B1BC6BA" w14:textId="77777777" w:rsidR="003733B4" w:rsidRPr="0043587F" w:rsidRDefault="003733B4" w:rsidP="00482548">
            <w:pPr>
              <w:rPr>
                <w:rFonts w:ascii="Times New Roman" w:hAnsi="Times New Roman" w:cs="Times New Roman"/>
                <w:bCs/>
              </w:rPr>
            </w:pPr>
          </w:p>
        </w:tc>
        <w:tc>
          <w:tcPr>
            <w:tcW w:w="3780" w:type="dxa"/>
            <w:vMerge/>
          </w:tcPr>
          <w:p w14:paraId="53A3A576" w14:textId="77777777" w:rsidR="003733B4" w:rsidRPr="0043587F" w:rsidRDefault="003733B4" w:rsidP="00482548">
            <w:pPr>
              <w:rPr>
                <w:rFonts w:ascii="Times New Roman" w:hAnsi="Times New Roman" w:cs="Times New Roman"/>
                <w:bCs/>
              </w:rPr>
            </w:pPr>
          </w:p>
        </w:tc>
        <w:tc>
          <w:tcPr>
            <w:tcW w:w="6835" w:type="dxa"/>
            <w:gridSpan w:val="2"/>
          </w:tcPr>
          <w:p w14:paraId="20357122" w14:textId="5A6FD890" w:rsidR="003733B4" w:rsidRPr="0043587F" w:rsidRDefault="003733B4" w:rsidP="00482548">
            <w:pPr>
              <w:rPr>
                <w:rFonts w:ascii="Times New Roman" w:hAnsi="Times New Roman" w:cs="Times New Roman"/>
                <w:bCs/>
              </w:rPr>
            </w:pPr>
            <w:r w:rsidRPr="0043587F">
              <w:rPr>
                <w:rFonts w:ascii="Times New Roman" w:hAnsi="Times New Roman" w:cs="Times New Roman"/>
                <w:bCs/>
              </w:rPr>
              <w:t>b. How are you feeling about being a new parent?</w:t>
            </w:r>
          </w:p>
        </w:tc>
      </w:tr>
      <w:tr w:rsidR="003733B4" w:rsidRPr="002D4C33" w14:paraId="2D636654" w14:textId="3D41F586" w:rsidTr="00142802">
        <w:tc>
          <w:tcPr>
            <w:tcW w:w="2335" w:type="dxa"/>
            <w:vMerge/>
          </w:tcPr>
          <w:p w14:paraId="74452D7B" w14:textId="77777777" w:rsidR="003733B4" w:rsidRPr="0043587F" w:rsidRDefault="003733B4" w:rsidP="00482548">
            <w:pPr>
              <w:rPr>
                <w:rFonts w:ascii="Times New Roman" w:hAnsi="Times New Roman" w:cs="Times New Roman"/>
                <w:bCs/>
              </w:rPr>
            </w:pPr>
          </w:p>
        </w:tc>
        <w:tc>
          <w:tcPr>
            <w:tcW w:w="3780" w:type="dxa"/>
            <w:vMerge/>
          </w:tcPr>
          <w:p w14:paraId="1CEEC005" w14:textId="77777777" w:rsidR="003733B4" w:rsidRPr="0043587F" w:rsidRDefault="003733B4" w:rsidP="00482548">
            <w:pPr>
              <w:rPr>
                <w:rFonts w:ascii="Times New Roman" w:hAnsi="Times New Roman" w:cs="Times New Roman"/>
                <w:bCs/>
              </w:rPr>
            </w:pPr>
          </w:p>
        </w:tc>
        <w:tc>
          <w:tcPr>
            <w:tcW w:w="6835" w:type="dxa"/>
            <w:gridSpan w:val="2"/>
          </w:tcPr>
          <w:p w14:paraId="2674FD28" w14:textId="16D6F06F" w:rsidR="003733B4" w:rsidRPr="0043587F" w:rsidRDefault="003733B4" w:rsidP="00482548">
            <w:pPr>
              <w:rPr>
                <w:rFonts w:ascii="Times New Roman" w:hAnsi="Times New Roman" w:cs="Times New Roman"/>
                <w:bCs/>
              </w:rPr>
            </w:pPr>
            <w:r w:rsidRPr="0043587F">
              <w:rPr>
                <w:rFonts w:ascii="Times New Roman" w:hAnsi="Times New Roman" w:cs="Times New Roman"/>
                <w:bCs/>
              </w:rPr>
              <w:t>c. Are you planning on nursing?</w:t>
            </w:r>
          </w:p>
        </w:tc>
      </w:tr>
      <w:tr w:rsidR="003733B4" w:rsidRPr="002D4C33" w14:paraId="1CF8A432" w14:textId="7120BB73" w:rsidTr="00142802">
        <w:tc>
          <w:tcPr>
            <w:tcW w:w="2335" w:type="dxa"/>
            <w:vMerge/>
          </w:tcPr>
          <w:p w14:paraId="53C5B302" w14:textId="77777777" w:rsidR="003733B4" w:rsidRPr="0043587F" w:rsidRDefault="003733B4" w:rsidP="00482548">
            <w:pPr>
              <w:rPr>
                <w:rFonts w:ascii="Times New Roman" w:hAnsi="Times New Roman" w:cs="Times New Roman"/>
                <w:bCs/>
              </w:rPr>
            </w:pPr>
          </w:p>
        </w:tc>
        <w:tc>
          <w:tcPr>
            <w:tcW w:w="3780" w:type="dxa"/>
            <w:vMerge/>
          </w:tcPr>
          <w:p w14:paraId="62713369" w14:textId="77777777" w:rsidR="003733B4" w:rsidRPr="0043587F" w:rsidRDefault="003733B4" w:rsidP="00482548">
            <w:pPr>
              <w:rPr>
                <w:rFonts w:ascii="Times New Roman" w:hAnsi="Times New Roman" w:cs="Times New Roman"/>
                <w:bCs/>
              </w:rPr>
            </w:pPr>
          </w:p>
        </w:tc>
        <w:tc>
          <w:tcPr>
            <w:tcW w:w="6835" w:type="dxa"/>
            <w:gridSpan w:val="2"/>
          </w:tcPr>
          <w:p w14:paraId="0FC41567" w14:textId="5AD4A4DB" w:rsidR="003733B4" w:rsidRPr="0043587F" w:rsidRDefault="003733B4" w:rsidP="00482548">
            <w:pPr>
              <w:rPr>
                <w:rFonts w:ascii="Times New Roman" w:hAnsi="Times New Roman" w:cs="Times New Roman"/>
                <w:bCs/>
              </w:rPr>
            </w:pPr>
            <w:r w:rsidRPr="0043587F">
              <w:rPr>
                <w:rFonts w:ascii="Times New Roman" w:hAnsi="Times New Roman" w:cs="Times New Roman"/>
                <w:bCs/>
              </w:rPr>
              <w:t>d. Any concerns at this time?</w:t>
            </w:r>
          </w:p>
        </w:tc>
      </w:tr>
      <w:tr w:rsidR="003733B4" w:rsidRPr="002D4C33" w14:paraId="27E5B970" w14:textId="7075D62C" w:rsidTr="00142802">
        <w:tc>
          <w:tcPr>
            <w:tcW w:w="2335" w:type="dxa"/>
            <w:vMerge/>
          </w:tcPr>
          <w:p w14:paraId="11DE7F46" w14:textId="77777777" w:rsidR="003733B4" w:rsidRPr="0043587F" w:rsidRDefault="003733B4" w:rsidP="00482548">
            <w:pPr>
              <w:rPr>
                <w:rFonts w:ascii="Times New Roman" w:hAnsi="Times New Roman" w:cs="Times New Roman"/>
                <w:bCs/>
              </w:rPr>
            </w:pPr>
          </w:p>
        </w:tc>
        <w:tc>
          <w:tcPr>
            <w:tcW w:w="3780" w:type="dxa"/>
          </w:tcPr>
          <w:p w14:paraId="1FC56E5B" w14:textId="44756CA6" w:rsidR="003733B4" w:rsidRPr="0043587F" w:rsidRDefault="003733B4" w:rsidP="00482548">
            <w:pPr>
              <w:rPr>
                <w:rFonts w:ascii="Times New Roman" w:hAnsi="Times New Roman" w:cs="Times New Roman"/>
                <w:bCs/>
              </w:rPr>
            </w:pPr>
            <w:r w:rsidRPr="0043587F">
              <w:rPr>
                <w:rFonts w:ascii="Times New Roman" w:hAnsi="Times New Roman" w:cs="Times New Roman"/>
                <w:bCs/>
              </w:rPr>
              <w:t>2. What do you know about smoking in pregnancy?</w:t>
            </w:r>
          </w:p>
        </w:tc>
        <w:tc>
          <w:tcPr>
            <w:tcW w:w="6835" w:type="dxa"/>
            <w:gridSpan w:val="2"/>
          </w:tcPr>
          <w:p w14:paraId="73A65A4E" w14:textId="3B04D03B" w:rsidR="003733B4" w:rsidRPr="0043587F" w:rsidRDefault="003733B4" w:rsidP="00482548">
            <w:pPr>
              <w:rPr>
                <w:rFonts w:ascii="Times New Roman" w:hAnsi="Times New Roman" w:cs="Times New Roman"/>
                <w:bCs/>
              </w:rPr>
            </w:pPr>
            <w:r w:rsidRPr="0043587F">
              <w:rPr>
                <w:rFonts w:ascii="Times New Roman" w:hAnsi="Times New Roman" w:cs="Times New Roman"/>
                <w:bCs/>
              </w:rPr>
              <w:t>a. Have you felt any judgement about your smoking and pregnancy?</w:t>
            </w:r>
          </w:p>
        </w:tc>
      </w:tr>
      <w:tr w:rsidR="00DA4A9B" w:rsidRPr="002D4C33" w14:paraId="74808115" w14:textId="4FE35A25" w:rsidTr="00142802">
        <w:tc>
          <w:tcPr>
            <w:tcW w:w="2335" w:type="dxa"/>
            <w:vMerge/>
          </w:tcPr>
          <w:p w14:paraId="500250D4" w14:textId="77777777" w:rsidR="00DA4A9B" w:rsidRPr="0043587F" w:rsidRDefault="00DA4A9B" w:rsidP="00482548">
            <w:pPr>
              <w:rPr>
                <w:rFonts w:ascii="Times New Roman" w:hAnsi="Times New Roman" w:cs="Times New Roman"/>
                <w:bCs/>
              </w:rPr>
            </w:pPr>
          </w:p>
        </w:tc>
        <w:tc>
          <w:tcPr>
            <w:tcW w:w="10615" w:type="dxa"/>
            <w:gridSpan w:val="3"/>
          </w:tcPr>
          <w:p w14:paraId="6006285D" w14:textId="5516CF40" w:rsidR="00DA4A9B" w:rsidRPr="0043587F" w:rsidRDefault="00DA4A9B" w:rsidP="00482548">
            <w:pPr>
              <w:rPr>
                <w:rFonts w:ascii="Times New Roman" w:hAnsi="Times New Roman" w:cs="Times New Roman"/>
                <w:bCs/>
              </w:rPr>
            </w:pPr>
            <w:r w:rsidRPr="0043587F">
              <w:rPr>
                <w:rFonts w:ascii="Times New Roman" w:hAnsi="Times New Roman" w:cs="Times New Roman"/>
                <w:bCs/>
              </w:rPr>
              <w:t>3. I know you’re thinking of quitting during your pregnancy. Have you already quit smoking?</w:t>
            </w:r>
          </w:p>
        </w:tc>
      </w:tr>
      <w:tr w:rsidR="00225D2C" w:rsidRPr="002D4C33" w14:paraId="3B301C64" w14:textId="67475957" w:rsidTr="00142802">
        <w:tc>
          <w:tcPr>
            <w:tcW w:w="2335" w:type="dxa"/>
            <w:vMerge/>
          </w:tcPr>
          <w:p w14:paraId="72244B11" w14:textId="77777777" w:rsidR="00225D2C" w:rsidRPr="0043587F" w:rsidRDefault="00225D2C" w:rsidP="00482548">
            <w:pPr>
              <w:rPr>
                <w:rFonts w:ascii="Times New Roman" w:hAnsi="Times New Roman" w:cs="Times New Roman"/>
                <w:bCs/>
              </w:rPr>
            </w:pPr>
          </w:p>
        </w:tc>
        <w:tc>
          <w:tcPr>
            <w:tcW w:w="3780" w:type="dxa"/>
            <w:vMerge w:val="restart"/>
          </w:tcPr>
          <w:p w14:paraId="7560BC9D" w14:textId="5CB7E40A" w:rsidR="00225D2C" w:rsidRPr="0043587F" w:rsidRDefault="00225D2C" w:rsidP="00482548">
            <w:pPr>
              <w:rPr>
                <w:rFonts w:ascii="Times New Roman" w:hAnsi="Times New Roman" w:cs="Times New Roman"/>
                <w:bCs/>
              </w:rPr>
            </w:pPr>
            <w:r w:rsidRPr="0043587F">
              <w:rPr>
                <w:rFonts w:ascii="Times New Roman" w:hAnsi="Times New Roman" w:cs="Times New Roman"/>
                <w:bCs/>
              </w:rPr>
              <w:t>4. (If yes to question 3) Tell me about your choice to quit smoking during pregnancy.</w:t>
            </w:r>
          </w:p>
        </w:tc>
        <w:tc>
          <w:tcPr>
            <w:tcW w:w="3600" w:type="dxa"/>
          </w:tcPr>
          <w:p w14:paraId="1B30D38A" w14:textId="1C520833" w:rsidR="00225D2C" w:rsidRPr="0043587F" w:rsidRDefault="00225D2C" w:rsidP="00482548">
            <w:pPr>
              <w:rPr>
                <w:rFonts w:ascii="Times New Roman" w:hAnsi="Times New Roman" w:cs="Times New Roman"/>
                <w:bCs/>
              </w:rPr>
            </w:pPr>
            <w:r w:rsidRPr="0043587F">
              <w:rPr>
                <w:rFonts w:ascii="Times New Roman" w:hAnsi="Times New Roman" w:cs="Times New Roman"/>
                <w:bCs/>
              </w:rPr>
              <w:t>a. When did you quit smoking for this pregnancy?</w:t>
            </w:r>
          </w:p>
        </w:tc>
        <w:tc>
          <w:tcPr>
            <w:tcW w:w="3235" w:type="dxa"/>
          </w:tcPr>
          <w:p w14:paraId="373B4B7A" w14:textId="777E610F" w:rsidR="00225D2C" w:rsidRPr="0043587F" w:rsidRDefault="00225D2C" w:rsidP="00482548">
            <w:pPr>
              <w:rPr>
                <w:rFonts w:ascii="Times New Roman" w:hAnsi="Times New Roman" w:cs="Times New Roman"/>
                <w:bCs/>
              </w:rPr>
            </w:pPr>
            <w:r w:rsidRPr="0043587F">
              <w:rPr>
                <w:rFonts w:ascii="Times New Roman" w:hAnsi="Times New Roman" w:cs="Times New Roman"/>
                <w:bCs/>
              </w:rPr>
              <w:t>What week or trimester, or did you quit when you were trying to get pregnant?</w:t>
            </w:r>
          </w:p>
        </w:tc>
      </w:tr>
      <w:tr w:rsidR="00225D2C" w:rsidRPr="002D4C33" w14:paraId="1768E3F2" w14:textId="78CB5E3C" w:rsidTr="00142802">
        <w:tc>
          <w:tcPr>
            <w:tcW w:w="2335" w:type="dxa"/>
            <w:vMerge/>
          </w:tcPr>
          <w:p w14:paraId="52AE9337" w14:textId="77777777" w:rsidR="00225D2C" w:rsidRPr="0043587F" w:rsidRDefault="00225D2C" w:rsidP="00482548">
            <w:pPr>
              <w:rPr>
                <w:rFonts w:ascii="Times New Roman" w:hAnsi="Times New Roman" w:cs="Times New Roman"/>
                <w:bCs/>
              </w:rPr>
            </w:pPr>
          </w:p>
        </w:tc>
        <w:tc>
          <w:tcPr>
            <w:tcW w:w="3780" w:type="dxa"/>
            <w:vMerge/>
          </w:tcPr>
          <w:p w14:paraId="0E527D53" w14:textId="6CD980D9" w:rsidR="00225D2C" w:rsidRPr="0043587F" w:rsidRDefault="00225D2C" w:rsidP="00482548">
            <w:pPr>
              <w:rPr>
                <w:rFonts w:ascii="Times New Roman" w:hAnsi="Times New Roman" w:cs="Times New Roman"/>
                <w:bCs/>
              </w:rPr>
            </w:pPr>
          </w:p>
        </w:tc>
        <w:tc>
          <w:tcPr>
            <w:tcW w:w="3600" w:type="dxa"/>
          </w:tcPr>
          <w:p w14:paraId="0D9E928D" w14:textId="3EAAED57" w:rsidR="00225D2C" w:rsidRPr="0043587F" w:rsidRDefault="00225D2C" w:rsidP="00482548">
            <w:pPr>
              <w:rPr>
                <w:rFonts w:ascii="Times New Roman" w:hAnsi="Times New Roman" w:cs="Times New Roman"/>
                <w:bCs/>
              </w:rPr>
            </w:pPr>
            <w:r w:rsidRPr="0043587F">
              <w:rPr>
                <w:rFonts w:ascii="Times New Roman" w:hAnsi="Times New Roman" w:cs="Times New Roman"/>
                <w:bCs/>
              </w:rPr>
              <w:t>b. Did you find it difficult to make the decision to quit?</w:t>
            </w:r>
          </w:p>
        </w:tc>
        <w:tc>
          <w:tcPr>
            <w:tcW w:w="3235" w:type="dxa"/>
          </w:tcPr>
          <w:p w14:paraId="2CEB189D" w14:textId="7D431B06" w:rsidR="00225D2C" w:rsidRPr="0043587F" w:rsidRDefault="00225D2C" w:rsidP="00482548">
            <w:pPr>
              <w:rPr>
                <w:rFonts w:ascii="Times New Roman" w:hAnsi="Times New Roman" w:cs="Times New Roman"/>
                <w:bCs/>
              </w:rPr>
            </w:pPr>
            <w:r w:rsidRPr="0043587F">
              <w:rPr>
                <w:rFonts w:ascii="Times New Roman" w:hAnsi="Times New Roman" w:cs="Times New Roman"/>
                <w:bCs/>
              </w:rPr>
              <w:t>What made you decide to quit? What are your beliefs about smoking and children’s health?</w:t>
            </w:r>
          </w:p>
        </w:tc>
      </w:tr>
      <w:tr w:rsidR="00225D2C" w:rsidRPr="002D4C33" w14:paraId="33A5981D" w14:textId="521BF967" w:rsidTr="00142802">
        <w:tc>
          <w:tcPr>
            <w:tcW w:w="2335" w:type="dxa"/>
            <w:vMerge/>
          </w:tcPr>
          <w:p w14:paraId="366707D1" w14:textId="77777777" w:rsidR="00225D2C" w:rsidRPr="0043587F" w:rsidRDefault="00225D2C" w:rsidP="00482548">
            <w:pPr>
              <w:rPr>
                <w:rFonts w:ascii="Times New Roman" w:hAnsi="Times New Roman" w:cs="Times New Roman"/>
                <w:bCs/>
              </w:rPr>
            </w:pPr>
          </w:p>
        </w:tc>
        <w:tc>
          <w:tcPr>
            <w:tcW w:w="3780" w:type="dxa"/>
            <w:vMerge/>
          </w:tcPr>
          <w:p w14:paraId="29A39FEA" w14:textId="77777777" w:rsidR="00225D2C" w:rsidRPr="0043587F" w:rsidRDefault="00225D2C" w:rsidP="00482548">
            <w:pPr>
              <w:rPr>
                <w:rFonts w:ascii="Times New Roman" w:hAnsi="Times New Roman" w:cs="Times New Roman"/>
                <w:bCs/>
              </w:rPr>
            </w:pPr>
          </w:p>
        </w:tc>
        <w:tc>
          <w:tcPr>
            <w:tcW w:w="3600" w:type="dxa"/>
          </w:tcPr>
          <w:p w14:paraId="053A9653" w14:textId="1320C066" w:rsidR="00225D2C" w:rsidRPr="0043587F" w:rsidRDefault="00225D2C" w:rsidP="00482548">
            <w:pPr>
              <w:rPr>
                <w:rFonts w:ascii="Times New Roman" w:hAnsi="Times New Roman" w:cs="Times New Roman"/>
                <w:bCs/>
              </w:rPr>
            </w:pPr>
            <w:r w:rsidRPr="0043587F">
              <w:rPr>
                <w:rFonts w:ascii="Times New Roman" w:hAnsi="Times New Roman" w:cs="Times New Roman"/>
                <w:bCs/>
              </w:rPr>
              <w:t>c. How did you quit?</w:t>
            </w:r>
          </w:p>
        </w:tc>
        <w:tc>
          <w:tcPr>
            <w:tcW w:w="3235" w:type="dxa"/>
          </w:tcPr>
          <w:p w14:paraId="163BD15E" w14:textId="7C8589E1" w:rsidR="00225D2C" w:rsidRPr="0043587F" w:rsidRDefault="00225D2C" w:rsidP="00482548">
            <w:pPr>
              <w:rPr>
                <w:rFonts w:ascii="Times New Roman" w:hAnsi="Times New Roman" w:cs="Times New Roman"/>
                <w:bCs/>
              </w:rPr>
            </w:pPr>
            <w:r w:rsidRPr="0043587F">
              <w:rPr>
                <w:rFonts w:ascii="Times New Roman" w:hAnsi="Times New Roman" w:cs="Times New Roman"/>
                <w:bCs/>
              </w:rPr>
              <w:t>Sometimes, people might use things like the nicotine patch, lozenge, or medication, and sometimes people quit cold turkey or by using other methods.</w:t>
            </w:r>
          </w:p>
        </w:tc>
      </w:tr>
      <w:tr w:rsidR="00EB0E12" w:rsidRPr="002D4C33" w14:paraId="27BC978A" w14:textId="0FDBBAAC" w:rsidTr="00142802">
        <w:tc>
          <w:tcPr>
            <w:tcW w:w="2335" w:type="dxa"/>
            <w:vMerge/>
          </w:tcPr>
          <w:p w14:paraId="3BC51BB9" w14:textId="77777777" w:rsidR="00EB0E12" w:rsidRPr="0043587F" w:rsidRDefault="00EB0E12" w:rsidP="00482548">
            <w:pPr>
              <w:rPr>
                <w:rFonts w:ascii="Times New Roman" w:hAnsi="Times New Roman" w:cs="Times New Roman"/>
                <w:bCs/>
              </w:rPr>
            </w:pPr>
          </w:p>
        </w:tc>
        <w:tc>
          <w:tcPr>
            <w:tcW w:w="3780" w:type="dxa"/>
            <w:vMerge w:val="restart"/>
          </w:tcPr>
          <w:p w14:paraId="13C554DD" w14:textId="236D80C7" w:rsidR="00EB0E12" w:rsidRPr="0043587F" w:rsidRDefault="00EB0E12" w:rsidP="00482548">
            <w:pPr>
              <w:rPr>
                <w:rFonts w:ascii="Times New Roman" w:hAnsi="Times New Roman" w:cs="Times New Roman"/>
                <w:bCs/>
              </w:rPr>
            </w:pPr>
            <w:r w:rsidRPr="0043587F">
              <w:rPr>
                <w:rFonts w:ascii="Times New Roman" w:hAnsi="Times New Roman" w:cs="Times New Roman"/>
                <w:bCs/>
              </w:rPr>
              <w:t>5. (If no to question 3) How is your quit attempt going for you during this pregnancy?</w:t>
            </w:r>
          </w:p>
        </w:tc>
        <w:tc>
          <w:tcPr>
            <w:tcW w:w="6835" w:type="dxa"/>
            <w:gridSpan w:val="2"/>
          </w:tcPr>
          <w:p w14:paraId="7B9522CF" w14:textId="3F5A0447" w:rsidR="00EB0E12" w:rsidRPr="0043587F" w:rsidRDefault="00EB0E12" w:rsidP="00482548">
            <w:pPr>
              <w:rPr>
                <w:rFonts w:ascii="Times New Roman" w:hAnsi="Times New Roman" w:cs="Times New Roman"/>
                <w:bCs/>
              </w:rPr>
            </w:pPr>
            <w:r w:rsidRPr="0043587F">
              <w:rPr>
                <w:rFonts w:ascii="Times New Roman" w:hAnsi="Times New Roman" w:cs="Times New Roman"/>
                <w:bCs/>
              </w:rPr>
              <w:t>a. Did you find it difficult to make the decision to quit?</w:t>
            </w:r>
          </w:p>
        </w:tc>
      </w:tr>
      <w:tr w:rsidR="004A25E8" w:rsidRPr="002D4C33" w14:paraId="4C1DC0DD" w14:textId="23656699" w:rsidTr="00142802">
        <w:tc>
          <w:tcPr>
            <w:tcW w:w="2335" w:type="dxa"/>
            <w:vMerge/>
          </w:tcPr>
          <w:p w14:paraId="5BBB403B" w14:textId="77777777" w:rsidR="004A25E8" w:rsidRPr="0043587F" w:rsidRDefault="004A25E8" w:rsidP="00482548">
            <w:pPr>
              <w:rPr>
                <w:rFonts w:ascii="Times New Roman" w:hAnsi="Times New Roman" w:cs="Times New Roman"/>
                <w:bCs/>
              </w:rPr>
            </w:pPr>
          </w:p>
        </w:tc>
        <w:tc>
          <w:tcPr>
            <w:tcW w:w="3780" w:type="dxa"/>
            <w:vMerge/>
          </w:tcPr>
          <w:p w14:paraId="399C09ED" w14:textId="77777777" w:rsidR="004A25E8" w:rsidRPr="0043587F" w:rsidRDefault="004A25E8" w:rsidP="00482548">
            <w:pPr>
              <w:rPr>
                <w:rFonts w:ascii="Times New Roman" w:hAnsi="Times New Roman" w:cs="Times New Roman"/>
                <w:bCs/>
              </w:rPr>
            </w:pPr>
          </w:p>
        </w:tc>
        <w:tc>
          <w:tcPr>
            <w:tcW w:w="3600" w:type="dxa"/>
          </w:tcPr>
          <w:p w14:paraId="3235918E" w14:textId="53F4701C" w:rsidR="004A25E8" w:rsidRPr="0043587F" w:rsidRDefault="004A25E8" w:rsidP="00482548">
            <w:pPr>
              <w:rPr>
                <w:rFonts w:ascii="Times New Roman" w:hAnsi="Times New Roman" w:cs="Times New Roman"/>
                <w:bCs/>
              </w:rPr>
            </w:pPr>
            <w:r w:rsidRPr="0043587F">
              <w:rPr>
                <w:rFonts w:ascii="Times New Roman" w:hAnsi="Times New Roman" w:cs="Times New Roman"/>
                <w:bCs/>
              </w:rPr>
              <w:t>b. What made you decide to quit?</w:t>
            </w:r>
          </w:p>
        </w:tc>
        <w:tc>
          <w:tcPr>
            <w:tcW w:w="3235" w:type="dxa"/>
          </w:tcPr>
          <w:p w14:paraId="041DB7C1" w14:textId="76E30E8E" w:rsidR="004A25E8" w:rsidRPr="0043587F" w:rsidRDefault="004A25E8" w:rsidP="00482548">
            <w:pPr>
              <w:rPr>
                <w:rFonts w:ascii="Times New Roman" w:hAnsi="Times New Roman" w:cs="Times New Roman"/>
                <w:bCs/>
              </w:rPr>
            </w:pPr>
            <w:r w:rsidRPr="0043587F">
              <w:rPr>
                <w:rFonts w:ascii="Times New Roman" w:hAnsi="Times New Roman" w:cs="Times New Roman"/>
                <w:bCs/>
              </w:rPr>
              <w:t>What are your beliefs about smoking and children’s health?</w:t>
            </w:r>
          </w:p>
        </w:tc>
      </w:tr>
      <w:tr w:rsidR="004A25E8" w:rsidRPr="002D4C33" w14:paraId="64807C44" w14:textId="031F1520" w:rsidTr="00142802">
        <w:tc>
          <w:tcPr>
            <w:tcW w:w="2335" w:type="dxa"/>
            <w:vMerge/>
          </w:tcPr>
          <w:p w14:paraId="4F1F6AE6" w14:textId="77777777" w:rsidR="004A25E8" w:rsidRPr="0043587F" w:rsidRDefault="004A25E8" w:rsidP="00482548">
            <w:pPr>
              <w:rPr>
                <w:rFonts w:ascii="Times New Roman" w:hAnsi="Times New Roman" w:cs="Times New Roman"/>
                <w:bCs/>
              </w:rPr>
            </w:pPr>
          </w:p>
        </w:tc>
        <w:tc>
          <w:tcPr>
            <w:tcW w:w="3780" w:type="dxa"/>
            <w:vMerge/>
          </w:tcPr>
          <w:p w14:paraId="0354CDDA" w14:textId="77777777" w:rsidR="004A25E8" w:rsidRPr="0043587F" w:rsidRDefault="004A25E8" w:rsidP="00482548">
            <w:pPr>
              <w:rPr>
                <w:rFonts w:ascii="Times New Roman" w:hAnsi="Times New Roman" w:cs="Times New Roman"/>
                <w:bCs/>
              </w:rPr>
            </w:pPr>
          </w:p>
        </w:tc>
        <w:tc>
          <w:tcPr>
            <w:tcW w:w="3600" w:type="dxa"/>
          </w:tcPr>
          <w:p w14:paraId="6769E4EE" w14:textId="33980D77" w:rsidR="004A25E8" w:rsidRPr="0043587F" w:rsidRDefault="004A25E8" w:rsidP="00482548">
            <w:pPr>
              <w:rPr>
                <w:rFonts w:ascii="Times New Roman" w:hAnsi="Times New Roman" w:cs="Times New Roman"/>
                <w:bCs/>
              </w:rPr>
            </w:pPr>
            <w:r w:rsidRPr="0043587F">
              <w:rPr>
                <w:rFonts w:ascii="Times New Roman" w:hAnsi="Times New Roman" w:cs="Times New Roman"/>
                <w:bCs/>
              </w:rPr>
              <w:t>c. Is there anything you are currently using or planning on using to quit?</w:t>
            </w:r>
          </w:p>
        </w:tc>
        <w:tc>
          <w:tcPr>
            <w:tcW w:w="3235" w:type="dxa"/>
          </w:tcPr>
          <w:p w14:paraId="5A7A0DF8" w14:textId="737A7287" w:rsidR="004A25E8" w:rsidRPr="0043587F" w:rsidRDefault="004A25E8" w:rsidP="00482548">
            <w:pPr>
              <w:rPr>
                <w:rFonts w:ascii="Times New Roman" w:hAnsi="Times New Roman" w:cs="Times New Roman"/>
                <w:bCs/>
              </w:rPr>
            </w:pPr>
            <w:r w:rsidRPr="0043587F">
              <w:rPr>
                <w:rFonts w:ascii="Times New Roman" w:hAnsi="Times New Roman" w:cs="Times New Roman"/>
                <w:bCs/>
              </w:rPr>
              <w:t>Sometimes, people might use things like the nicotine patch, lozenges, or medication, and sometimes people quit cold turkey or by using other methods.</w:t>
            </w:r>
          </w:p>
        </w:tc>
      </w:tr>
      <w:tr w:rsidR="00EB0E12" w:rsidRPr="002D4C33" w14:paraId="232494C6" w14:textId="6C4A8120" w:rsidTr="00142802">
        <w:tc>
          <w:tcPr>
            <w:tcW w:w="2335" w:type="dxa"/>
            <w:vMerge w:val="restart"/>
          </w:tcPr>
          <w:p w14:paraId="697601DB" w14:textId="7BBC60B2" w:rsidR="00EB0E12" w:rsidRPr="0043587F" w:rsidRDefault="00EB0E12" w:rsidP="00482548">
            <w:pPr>
              <w:rPr>
                <w:rFonts w:ascii="Times New Roman" w:hAnsi="Times New Roman" w:cs="Times New Roman"/>
                <w:b/>
                <w:i/>
                <w:iCs/>
              </w:rPr>
            </w:pPr>
            <w:r w:rsidRPr="0043587F">
              <w:rPr>
                <w:rFonts w:ascii="Times New Roman" w:hAnsi="Times New Roman" w:cs="Times New Roman"/>
                <w:b/>
                <w:i/>
                <w:iCs/>
              </w:rPr>
              <w:t>Postpartum cessation</w:t>
            </w:r>
          </w:p>
        </w:tc>
        <w:tc>
          <w:tcPr>
            <w:tcW w:w="3780" w:type="dxa"/>
            <w:vMerge w:val="restart"/>
          </w:tcPr>
          <w:p w14:paraId="6F320B51" w14:textId="66CA7B67" w:rsidR="00EB0E12" w:rsidRPr="0043587F" w:rsidRDefault="00EB0E12" w:rsidP="00482548">
            <w:pPr>
              <w:rPr>
                <w:rFonts w:ascii="Times New Roman" w:hAnsi="Times New Roman" w:cs="Times New Roman"/>
                <w:bCs/>
              </w:rPr>
            </w:pPr>
            <w:r w:rsidRPr="0043587F">
              <w:rPr>
                <w:rFonts w:ascii="Times New Roman" w:hAnsi="Times New Roman" w:cs="Times New Roman"/>
                <w:bCs/>
              </w:rPr>
              <w:t>6. What are your plans for smoking after your baby is born? Do you plan to stay quit? Why or why not?</w:t>
            </w:r>
          </w:p>
        </w:tc>
        <w:tc>
          <w:tcPr>
            <w:tcW w:w="6835" w:type="dxa"/>
            <w:gridSpan w:val="2"/>
          </w:tcPr>
          <w:p w14:paraId="0148A84F" w14:textId="4A9F4F84" w:rsidR="00EB0E12" w:rsidRPr="0043587F" w:rsidRDefault="00EB0E12" w:rsidP="00482548">
            <w:pPr>
              <w:rPr>
                <w:rFonts w:ascii="Times New Roman" w:hAnsi="Times New Roman" w:cs="Times New Roman"/>
                <w:bCs/>
              </w:rPr>
            </w:pPr>
            <w:r w:rsidRPr="0043587F">
              <w:rPr>
                <w:rFonts w:ascii="Times New Roman" w:hAnsi="Times New Roman" w:cs="Times New Roman"/>
                <w:bCs/>
              </w:rPr>
              <w:t>a. How difficult do you think it will be to stay smoke free after your baby is born?</w:t>
            </w:r>
          </w:p>
        </w:tc>
      </w:tr>
      <w:tr w:rsidR="00EB0E12" w:rsidRPr="002D4C33" w14:paraId="1EDE1920" w14:textId="5B6D96AB" w:rsidTr="00142802">
        <w:tc>
          <w:tcPr>
            <w:tcW w:w="2335" w:type="dxa"/>
            <w:vMerge/>
          </w:tcPr>
          <w:p w14:paraId="2FFB73C9" w14:textId="77777777" w:rsidR="00EB0E12" w:rsidRPr="0043587F" w:rsidRDefault="00EB0E12" w:rsidP="00482548">
            <w:pPr>
              <w:rPr>
                <w:rFonts w:ascii="Times New Roman" w:hAnsi="Times New Roman" w:cs="Times New Roman"/>
                <w:bCs/>
              </w:rPr>
            </w:pPr>
          </w:p>
        </w:tc>
        <w:tc>
          <w:tcPr>
            <w:tcW w:w="3780" w:type="dxa"/>
            <w:vMerge/>
          </w:tcPr>
          <w:p w14:paraId="5C95BE22" w14:textId="77777777" w:rsidR="00EB0E12" w:rsidRPr="0043587F" w:rsidRDefault="00EB0E12" w:rsidP="00482548">
            <w:pPr>
              <w:rPr>
                <w:rFonts w:ascii="Times New Roman" w:hAnsi="Times New Roman" w:cs="Times New Roman"/>
                <w:bCs/>
              </w:rPr>
            </w:pPr>
          </w:p>
        </w:tc>
        <w:tc>
          <w:tcPr>
            <w:tcW w:w="3600" w:type="dxa"/>
          </w:tcPr>
          <w:p w14:paraId="77AC0F91" w14:textId="18041CBD" w:rsidR="00EB0E12" w:rsidRPr="0043587F" w:rsidRDefault="00EB0E12" w:rsidP="00482548">
            <w:pPr>
              <w:rPr>
                <w:rFonts w:ascii="Times New Roman" w:hAnsi="Times New Roman" w:cs="Times New Roman"/>
                <w:bCs/>
              </w:rPr>
            </w:pPr>
            <w:r w:rsidRPr="0043587F">
              <w:rPr>
                <w:rFonts w:ascii="Times New Roman" w:hAnsi="Times New Roman" w:cs="Times New Roman"/>
                <w:bCs/>
              </w:rPr>
              <w:t>b. What do you think might make staying quit difficult?</w:t>
            </w:r>
          </w:p>
        </w:tc>
        <w:tc>
          <w:tcPr>
            <w:tcW w:w="3235" w:type="dxa"/>
          </w:tcPr>
          <w:p w14:paraId="163A1244" w14:textId="670B4C10" w:rsidR="00EB0E12" w:rsidRPr="0043587F" w:rsidRDefault="00EB0E12" w:rsidP="00482548">
            <w:pPr>
              <w:rPr>
                <w:rFonts w:ascii="Times New Roman" w:hAnsi="Times New Roman" w:cs="Times New Roman"/>
                <w:bCs/>
              </w:rPr>
            </w:pPr>
            <w:r w:rsidRPr="0043587F">
              <w:rPr>
                <w:rFonts w:ascii="Times New Roman" w:hAnsi="Times New Roman" w:cs="Times New Roman"/>
                <w:bCs/>
              </w:rPr>
              <w:t>Examples – Do you live with smokers, stress, anxiety, feeling depressed, weight concerns</w:t>
            </w:r>
          </w:p>
        </w:tc>
      </w:tr>
      <w:tr w:rsidR="00EB0E12" w:rsidRPr="002D4C33" w14:paraId="2A05C479" w14:textId="4CDB681C" w:rsidTr="00142802">
        <w:tc>
          <w:tcPr>
            <w:tcW w:w="2335" w:type="dxa"/>
            <w:vMerge/>
          </w:tcPr>
          <w:p w14:paraId="575CE195" w14:textId="77777777" w:rsidR="00EB0E12" w:rsidRPr="0043587F" w:rsidRDefault="00EB0E12" w:rsidP="00482548">
            <w:pPr>
              <w:rPr>
                <w:rFonts w:ascii="Times New Roman" w:hAnsi="Times New Roman" w:cs="Times New Roman"/>
                <w:bCs/>
              </w:rPr>
            </w:pPr>
          </w:p>
        </w:tc>
        <w:tc>
          <w:tcPr>
            <w:tcW w:w="3780" w:type="dxa"/>
            <w:vMerge/>
          </w:tcPr>
          <w:p w14:paraId="2146F3F6" w14:textId="77777777" w:rsidR="00EB0E12" w:rsidRPr="0043587F" w:rsidRDefault="00EB0E12" w:rsidP="00482548">
            <w:pPr>
              <w:rPr>
                <w:rFonts w:ascii="Times New Roman" w:hAnsi="Times New Roman" w:cs="Times New Roman"/>
                <w:bCs/>
              </w:rPr>
            </w:pPr>
          </w:p>
        </w:tc>
        <w:tc>
          <w:tcPr>
            <w:tcW w:w="3600" w:type="dxa"/>
          </w:tcPr>
          <w:p w14:paraId="3A09EE3F" w14:textId="7FDAD2EC" w:rsidR="00EB0E12" w:rsidRPr="0043587F" w:rsidRDefault="00EB0E12" w:rsidP="00482548">
            <w:pPr>
              <w:rPr>
                <w:rFonts w:ascii="Times New Roman" w:hAnsi="Times New Roman" w:cs="Times New Roman"/>
                <w:bCs/>
              </w:rPr>
            </w:pPr>
            <w:r w:rsidRPr="0043587F">
              <w:rPr>
                <w:rFonts w:ascii="Times New Roman" w:hAnsi="Times New Roman" w:cs="Times New Roman"/>
                <w:bCs/>
              </w:rPr>
              <w:t>c. What do you think might make staying quit easier?</w:t>
            </w:r>
          </w:p>
        </w:tc>
        <w:tc>
          <w:tcPr>
            <w:tcW w:w="3235" w:type="dxa"/>
          </w:tcPr>
          <w:p w14:paraId="1835D6DC" w14:textId="4FC8EF79" w:rsidR="00EB0E12" w:rsidRPr="0043587F" w:rsidRDefault="00EB0E12" w:rsidP="00482548">
            <w:pPr>
              <w:rPr>
                <w:rFonts w:ascii="Times New Roman" w:hAnsi="Times New Roman" w:cs="Times New Roman"/>
                <w:bCs/>
              </w:rPr>
            </w:pPr>
            <w:r w:rsidRPr="0043587F">
              <w:rPr>
                <w:rFonts w:ascii="Times New Roman" w:hAnsi="Times New Roman" w:cs="Times New Roman"/>
                <w:bCs/>
              </w:rPr>
              <w:t xml:space="preserve">Examples – Social support, motivation, new baby; Would you </w:t>
            </w:r>
            <w:r w:rsidRPr="0043587F">
              <w:rPr>
                <w:rFonts w:ascii="Times New Roman" w:hAnsi="Times New Roman" w:cs="Times New Roman"/>
                <w:bCs/>
              </w:rPr>
              <w:lastRenderedPageBreak/>
              <w:t>be interested in support, if so, what kind?</w:t>
            </w:r>
          </w:p>
        </w:tc>
      </w:tr>
      <w:tr w:rsidR="00EB0E12" w:rsidRPr="002D4C33" w14:paraId="62F228D1" w14:textId="648083D8" w:rsidTr="00142802">
        <w:tc>
          <w:tcPr>
            <w:tcW w:w="2335" w:type="dxa"/>
            <w:vMerge/>
          </w:tcPr>
          <w:p w14:paraId="6F3B8CFF" w14:textId="77777777" w:rsidR="00EB0E12" w:rsidRPr="0043587F" w:rsidRDefault="00EB0E12" w:rsidP="00482548">
            <w:pPr>
              <w:rPr>
                <w:rFonts w:ascii="Times New Roman" w:hAnsi="Times New Roman" w:cs="Times New Roman"/>
                <w:bCs/>
              </w:rPr>
            </w:pPr>
          </w:p>
        </w:tc>
        <w:tc>
          <w:tcPr>
            <w:tcW w:w="3780" w:type="dxa"/>
            <w:vMerge/>
          </w:tcPr>
          <w:p w14:paraId="5A9D0A85" w14:textId="77777777" w:rsidR="00EB0E12" w:rsidRPr="0043587F" w:rsidRDefault="00EB0E12" w:rsidP="00482548">
            <w:pPr>
              <w:rPr>
                <w:rFonts w:ascii="Times New Roman" w:hAnsi="Times New Roman" w:cs="Times New Roman"/>
                <w:bCs/>
              </w:rPr>
            </w:pPr>
          </w:p>
        </w:tc>
        <w:tc>
          <w:tcPr>
            <w:tcW w:w="6835" w:type="dxa"/>
            <w:gridSpan w:val="2"/>
          </w:tcPr>
          <w:p w14:paraId="314EF213" w14:textId="73037293" w:rsidR="00EB0E12" w:rsidRPr="0043587F" w:rsidRDefault="00EB0E12" w:rsidP="00482548">
            <w:pPr>
              <w:rPr>
                <w:rFonts w:ascii="Times New Roman" w:hAnsi="Times New Roman" w:cs="Times New Roman"/>
                <w:bCs/>
              </w:rPr>
            </w:pPr>
            <w:r w:rsidRPr="0043587F">
              <w:rPr>
                <w:rFonts w:ascii="Times New Roman" w:hAnsi="Times New Roman" w:cs="Times New Roman"/>
                <w:bCs/>
              </w:rPr>
              <w:t>d. Would you be interested in a medication after your baby is born that could potentially help you stay quit?</w:t>
            </w:r>
          </w:p>
        </w:tc>
      </w:tr>
      <w:tr w:rsidR="001D38BB" w:rsidRPr="002D4C33" w14:paraId="732F86E2" w14:textId="3CA99F5D" w:rsidTr="00142802">
        <w:tc>
          <w:tcPr>
            <w:tcW w:w="2335" w:type="dxa"/>
            <w:vMerge/>
          </w:tcPr>
          <w:p w14:paraId="642C3E18" w14:textId="77777777" w:rsidR="001D38BB" w:rsidRPr="0043587F" w:rsidRDefault="001D38BB" w:rsidP="00482548">
            <w:pPr>
              <w:rPr>
                <w:rFonts w:ascii="Times New Roman" w:hAnsi="Times New Roman" w:cs="Times New Roman"/>
                <w:bCs/>
              </w:rPr>
            </w:pPr>
          </w:p>
        </w:tc>
        <w:tc>
          <w:tcPr>
            <w:tcW w:w="10615" w:type="dxa"/>
            <w:gridSpan w:val="3"/>
          </w:tcPr>
          <w:p w14:paraId="5253922B" w14:textId="6E0DD060" w:rsidR="001D38BB" w:rsidRPr="0043587F" w:rsidRDefault="001D38BB" w:rsidP="00482548">
            <w:pPr>
              <w:rPr>
                <w:rFonts w:ascii="Times New Roman" w:hAnsi="Times New Roman" w:cs="Times New Roman"/>
                <w:bCs/>
              </w:rPr>
            </w:pPr>
            <w:r w:rsidRPr="0043587F">
              <w:rPr>
                <w:rFonts w:ascii="Times New Roman" w:hAnsi="Times New Roman" w:cs="Times New Roman"/>
                <w:bCs/>
              </w:rPr>
              <w:t>7. (If no to 1a) I want to talk a bit about your other pregnancies. Did you quit during those?</w:t>
            </w:r>
          </w:p>
        </w:tc>
      </w:tr>
      <w:tr w:rsidR="00EB0E12" w:rsidRPr="002D4C33" w14:paraId="7967A09B" w14:textId="6B1B5E39" w:rsidTr="00142802">
        <w:tc>
          <w:tcPr>
            <w:tcW w:w="2335" w:type="dxa"/>
            <w:vMerge/>
          </w:tcPr>
          <w:p w14:paraId="01B203CB" w14:textId="77777777" w:rsidR="00EB0E12" w:rsidRPr="0043587F" w:rsidRDefault="00EB0E12" w:rsidP="00482548">
            <w:pPr>
              <w:rPr>
                <w:rFonts w:ascii="Times New Roman" w:hAnsi="Times New Roman" w:cs="Times New Roman"/>
                <w:bCs/>
              </w:rPr>
            </w:pPr>
          </w:p>
        </w:tc>
        <w:tc>
          <w:tcPr>
            <w:tcW w:w="3780" w:type="dxa"/>
            <w:vMerge w:val="restart"/>
          </w:tcPr>
          <w:p w14:paraId="25482BF5" w14:textId="0E1418B1" w:rsidR="00EB0E12" w:rsidRPr="0043587F" w:rsidRDefault="00EB0E12" w:rsidP="00482548">
            <w:pPr>
              <w:rPr>
                <w:rFonts w:ascii="Times New Roman" w:hAnsi="Times New Roman" w:cs="Times New Roman"/>
                <w:bCs/>
              </w:rPr>
            </w:pPr>
            <w:r w:rsidRPr="0043587F">
              <w:rPr>
                <w:rFonts w:ascii="Times New Roman" w:hAnsi="Times New Roman" w:cs="Times New Roman"/>
                <w:bCs/>
              </w:rPr>
              <w:t>8. (If yes to 7) What was that like for you?</w:t>
            </w:r>
          </w:p>
        </w:tc>
        <w:tc>
          <w:tcPr>
            <w:tcW w:w="3600" w:type="dxa"/>
          </w:tcPr>
          <w:p w14:paraId="5CCB2C19" w14:textId="77777777" w:rsidR="00EB0E12" w:rsidRPr="0043587F" w:rsidRDefault="00EB0E12" w:rsidP="00482548">
            <w:pPr>
              <w:rPr>
                <w:rFonts w:ascii="Times New Roman" w:hAnsi="Times New Roman" w:cs="Times New Roman"/>
                <w:bCs/>
              </w:rPr>
            </w:pPr>
          </w:p>
        </w:tc>
        <w:tc>
          <w:tcPr>
            <w:tcW w:w="3235" w:type="dxa"/>
          </w:tcPr>
          <w:p w14:paraId="13FAB269" w14:textId="68C80828" w:rsidR="00EB0E12" w:rsidRPr="0043587F" w:rsidRDefault="00EB0E12" w:rsidP="00482548">
            <w:pPr>
              <w:rPr>
                <w:rFonts w:ascii="Times New Roman" w:hAnsi="Times New Roman" w:cs="Times New Roman"/>
                <w:bCs/>
              </w:rPr>
            </w:pPr>
            <w:r w:rsidRPr="0043587F">
              <w:rPr>
                <w:rFonts w:ascii="Times New Roman" w:hAnsi="Times New Roman" w:cs="Times New Roman"/>
                <w:bCs/>
              </w:rPr>
              <w:t>Was it similar to the quit during this pregnancy? Was it easier/harder? If so, why do you think that was? Did you use a medication to help you quit that time?</w:t>
            </w:r>
          </w:p>
        </w:tc>
      </w:tr>
      <w:tr w:rsidR="00326EF9" w:rsidRPr="002D4C33" w14:paraId="57C027D7" w14:textId="139B29CF" w:rsidTr="00142802">
        <w:tc>
          <w:tcPr>
            <w:tcW w:w="2335" w:type="dxa"/>
            <w:vMerge/>
          </w:tcPr>
          <w:p w14:paraId="6F3A00D3" w14:textId="77777777" w:rsidR="00326EF9" w:rsidRPr="0043587F" w:rsidRDefault="00326EF9" w:rsidP="00482548">
            <w:pPr>
              <w:rPr>
                <w:rFonts w:ascii="Times New Roman" w:hAnsi="Times New Roman" w:cs="Times New Roman"/>
                <w:bCs/>
              </w:rPr>
            </w:pPr>
          </w:p>
        </w:tc>
        <w:tc>
          <w:tcPr>
            <w:tcW w:w="3780" w:type="dxa"/>
            <w:vMerge/>
          </w:tcPr>
          <w:p w14:paraId="1F3EA454" w14:textId="77777777" w:rsidR="00326EF9" w:rsidRPr="0043587F" w:rsidRDefault="00326EF9" w:rsidP="00482548">
            <w:pPr>
              <w:rPr>
                <w:rFonts w:ascii="Times New Roman" w:hAnsi="Times New Roman" w:cs="Times New Roman"/>
                <w:bCs/>
              </w:rPr>
            </w:pPr>
          </w:p>
        </w:tc>
        <w:tc>
          <w:tcPr>
            <w:tcW w:w="6835" w:type="dxa"/>
            <w:gridSpan w:val="2"/>
          </w:tcPr>
          <w:p w14:paraId="429F9E80" w14:textId="31A37C78" w:rsidR="00326EF9" w:rsidRPr="0043587F" w:rsidRDefault="00326EF9" w:rsidP="00482548">
            <w:pPr>
              <w:rPr>
                <w:rFonts w:ascii="Times New Roman" w:hAnsi="Times New Roman" w:cs="Times New Roman"/>
                <w:bCs/>
              </w:rPr>
            </w:pPr>
            <w:r w:rsidRPr="0043587F">
              <w:rPr>
                <w:rFonts w:ascii="Times New Roman" w:hAnsi="Times New Roman" w:cs="Times New Roman"/>
                <w:bCs/>
              </w:rPr>
              <w:t>a. How long after your baby was born did you stay quit?</w:t>
            </w:r>
          </w:p>
        </w:tc>
      </w:tr>
      <w:tr w:rsidR="00EB0E12" w:rsidRPr="002D4C33" w14:paraId="388624BA" w14:textId="0090661A" w:rsidTr="00142802">
        <w:tc>
          <w:tcPr>
            <w:tcW w:w="2335" w:type="dxa"/>
            <w:vMerge/>
          </w:tcPr>
          <w:p w14:paraId="3EB45DE7" w14:textId="77777777" w:rsidR="00EB0E12" w:rsidRPr="0043587F" w:rsidRDefault="00EB0E12" w:rsidP="00482548">
            <w:pPr>
              <w:rPr>
                <w:rFonts w:ascii="Times New Roman" w:hAnsi="Times New Roman" w:cs="Times New Roman"/>
                <w:bCs/>
              </w:rPr>
            </w:pPr>
          </w:p>
        </w:tc>
        <w:tc>
          <w:tcPr>
            <w:tcW w:w="3780" w:type="dxa"/>
            <w:vMerge/>
          </w:tcPr>
          <w:p w14:paraId="28833613" w14:textId="77777777" w:rsidR="00EB0E12" w:rsidRPr="0043587F" w:rsidRDefault="00EB0E12" w:rsidP="00482548">
            <w:pPr>
              <w:rPr>
                <w:rFonts w:ascii="Times New Roman" w:hAnsi="Times New Roman" w:cs="Times New Roman"/>
                <w:bCs/>
              </w:rPr>
            </w:pPr>
          </w:p>
        </w:tc>
        <w:tc>
          <w:tcPr>
            <w:tcW w:w="3600" w:type="dxa"/>
          </w:tcPr>
          <w:p w14:paraId="4CBE3864" w14:textId="72599CAB" w:rsidR="00EB0E12" w:rsidRPr="0043587F" w:rsidRDefault="00EB0E12" w:rsidP="00482548">
            <w:pPr>
              <w:rPr>
                <w:rFonts w:ascii="Times New Roman" w:hAnsi="Times New Roman" w:cs="Times New Roman"/>
                <w:bCs/>
              </w:rPr>
            </w:pPr>
            <w:r w:rsidRPr="0043587F">
              <w:rPr>
                <w:rFonts w:ascii="Times New Roman" w:hAnsi="Times New Roman" w:cs="Times New Roman"/>
                <w:bCs/>
              </w:rPr>
              <w:t>b. What do you think brought you back to smoking?</w:t>
            </w:r>
          </w:p>
        </w:tc>
        <w:tc>
          <w:tcPr>
            <w:tcW w:w="3235" w:type="dxa"/>
          </w:tcPr>
          <w:p w14:paraId="3EA99F81" w14:textId="1A16F721" w:rsidR="00EB0E12" w:rsidRPr="0043587F" w:rsidRDefault="00EB0E12" w:rsidP="00482548">
            <w:pPr>
              <w:rPr>
                <w:rFonts w:ascii="Times New Roman" w:hAnsi="Times New Roman" w:cs="Times New Roman"/>
                <w:bCs/>
              </w:rPr>
            </w:pPr>
            <w:r w:rsidRPr="0043587F">
              <w:rPr>
                <w:rFonts w:ascii="Times New Roman" w:hAnsi="Times New Roman" w:cs="Times New Roman"/>
                <w:bCs/>
              </w:rPr>
              <w:t>Sometimes people say things like stress, anxiety, social circle, etc.</w:t>
            </w:r>
          </w:p>
        </w:tc>
      </w:tr>
      <w:tr w:rsidR="0074054A" w:rsidRPr="002D4C33" w14:paraId="7B896BD5" w14:textId="0C58EA37" w:rsidTr="00142802">
        <w:tc>
          <w:tcPr>
            <w:tcW w:w="2335" w:type="dxa"/>
            <w:vMerge/>
          </w:tcPr>
          <w:p w14:paraId="706E8B10" w14:textId="77777777" w:rsidR="0074054A" w:rsidRPr="0043587F" w:rsidRDefault="0074054A" w:rsidP="00482548">
            <w:pPr>
              <w:rPr>
                <w:rFonts w:ascii="Times New Roman" w:hAnsi="Times New Roman" w:cs="Times New Roman"/>
                <w:bCs/>
              </w:rPr>
            </w:pPr>
          </w:p>
        </w:tc>
        <w:tc>
          <w:tcPr>
            <w:tcW w:w="3780" w:type="dxa"/>
          </w:tcPr>
          <w:p w14:paraId="5BD9D401" w14:textId="09E4F3A9" w:rsidR="0074054A" w:rsidRPr="0043587F" w:rsidRDefault="0074054A" w:rsidP="00482548">
            <w:pPr>
              <w:rPr>
                <w:rFonts w:ascii="Times New Roman" w:hAnsi="Times New Roman" w:cs="Times New Roman"/>
                <w:bCs/>
              </w:rPr>
            </w:pPr>
            <w:r w:rsidRPr="0043587F">
              <w:rPr>
                <w:rFonts w:ascii="Times New Roman" w:hAnsi="Times New Roman" w:cs="Times New Roman"/>
                <w:bCs/>
              </w:rPr>
              <w:t>9. (If no to 7) Did you plan to quit during your other pregnancies?</w:t>
            </w:r>
          </w:p>
        </w:tc>
        <w:tc>
          <w:tcPr>
            <w:tcW w:w="6835" w:type="dxa"/>
            <w:gridSpan w:val="2"/>
          </w:tcPr>
          <w:p w14:paraId="4A1DF075" w14:textId="6741CC88" w:rsidR="0074054A" w:rsidRPr="0043587F" w:rsidRDefault="0074054A" w:rsidP="00482548">
            <w:pPr>
              <w:rPr>
                <w:rFonts w:ascii="Times New Roman" w:hAnsi="Times New Roman" w:cs="Times New Roman"/>
                <w:bCs/>
              </w:rPr>
            </w:pPr>
            <w:r w:rsidRPr="0043587F">
              <w:rPr>
                <w:rFonts w:ascii="Times New Roman" w:hAnsi="Times New Roman" w:cs="Times New Roman"/>
                <w:bCs/>
              </w:rPr>
              <w:t>a. (If yes to 9) What made quitting tough during your other pregnancies?</w:t>
            </w:r>
          </w:p>
        </w:tc>
      </w:tr>
      <w:tr w:rsidR="00725118" w:rsidRPr="002D4C33" w14:paraId="1D9D27CE" w14:textId="799EA658" w:rsidTr="00142802">
        <w:tc>
          <w:tcPr>
            <w:tcW w:w="2335" w:type="dxa"/>
            <w:vMerge w:val="restart"/>
          </w:tcPr>
          <w:p w14:paraId="4D6C2D72" w14:textId="28F6208D" w:rsidR="00725118" w:rsidRPr="0043587F" w:rsidRDefault="00725118" w:rsidP="00482548">
            <w:pPr>
              <w:rPr>
                <w:rFonts w:ascii="Times New Roman" w:hAnsi="Times New Roman" w:cs="Times New Roman"/>
                <w:b/>
                <w:i/>
                <w:iCs/>
              </w:rPr>
            </w:pPr>
            <w:r w:rsidRPr="0043587F">
              <w:rPr>
                <w:rFonts w:ascii="Times New Roman" w:hAnsi="Times New Roman" w:cs="Times New Roman"/>
                <w:b/>
                <w:i/>
                <w:iCs/>
              </w:rPr>
              <w:t>Research feelings and BurPPP project opinions</w:t>
            </w:r>
          </w:p>
        </w:tc>
        <w:tc>
          <w:tcPr>
            <w:tcW w:w="3780" w:type="dxa"/>
          </w:tcPr>
          <w:p w14:paraId="4A184D20" w14:textId="5B952B9C" w:rsidR="00725118" w:rsidRPr="0043587F" w:rsidRDefault="00725118" w:rsidP="00482548">
            <w:pPr>
              <w:rPr>
                <w:rFonts w:ascii="Times New Roman" w:hAnsi="Times New Roman" w:cs="Times New Roman"/>
                <w:bCs/>
              </w:rPr>
            </w:pPr>
            <w:r w:rsidRPr="0043587F">
              <w:rPr>
                <w:rFonts w:ascii="Times New Roman" w:hAnsi="Times New Roman" w:cs="Times New Roman"/>
                <w:bCs/>
              </w:rPr>
              <w:t>10. In general, what are your feelings about participating in a research study?</w:t>
            </w:r>
          </w:p>
        </w:tc>
        <w:tc>
          <w:tcPr>
            <w:tcW w:w="3600" w:type="dxa"/>
          </w:tcPr>
          <w:p w14:paraId="21538EE2" w14:textId="65E0D912" w:rsidR="00725118" w:rsidRPr="0043587F" w:rsidRDefault="00725118" w:rsidP="00482548">
            <w:pPr>
              <w:rPr>
                <w:rFonts w:ascii="Times New Roman" w:hAnsi="Times New Roman" w:cs="Times New Roman"/>
                <w:bCs/>
              </w:rPr>
            </w:pPr>
          </w:p>
        </w:tc>
        <w:tc>
          <w:tcPr>
            <w:tcW w:w="3235" w:type="dxa"/>
          </w:tcPr>
          <w:p w14:paraId="5660891C" w14:textId="10F41F24" w:rsidR="00725118" w:rsidRPr="0043587F" w:rsidRDefault="00725118" w:rsidP="00482548">
            <w:pPr>
              <w:rPr>
                <w:rFonts w:ascii="Times New Roman" w:hAnsi="Times New Roman" w:cs="Times New Roman"/>
                <w:bCs/>
              </w:rPr>
            </w:pPr>
            <w:r w:rsidRPr="0043587F">
              <w:rPr>
                <w:rFonts w:ascii="Times New Roman" w:hAnsi="Times New Roman" w:cs="Times New Roman"/>
                <w:bCs/>
              </w:rPr>
              <w:t>Research might include things like taking a new medicine, taking a survey, etc.; If you have participated in the past, tell me about your experience.</w:t>
            </w:r>
          </w:p>
        </w:tc>
      </w:tr>
      <w:tr w:rsidR="00725118" w:rsidRPr="002D4C33" w14:paraId="671B39F5" w14:textId="5078DCD9" w:rsidTr="00142802">
        <w:tc>
          <w:tcPr>
            <w:tcW w:w="2335" w:type="dxa"/>
            <w:vMerge/>
          </w:tcPr>
          <w:p w14:paraId="2AA3F9D8" w14:textId="77777777" w:rsidR="00725118" w:rsidRPr="0043587F" w:rsidRDefault="00725118" w:rsidP="00482548">
            <w:pPr>
              <w:rPr>
                <w:rFonts w:ascii="Times New Roman" w:hAnsi="Times New Roman" w:cs="Times New Roman"/>
                <w:bCs/>
              </w:rPr>
            </w:pPr>
          </w:p>
        </w:tc>
        <w:tc>
          <w:tcPr>
            <w:tcW w:w="3780" w:type="dxa"/>
          </w:tcPr>
          <w:p w14:paraId="6FB4ACA1" w14:textId="1F124B60" w:rsidR="00725118" w:rsidRPr="0043587F" w:rsidRDefault="00725118" w:rsidP="00482548">
            <w:pPr>
              <w:rPr>
                <w:rFonts w:ascii="Times New Roman" w:hAnsi="Times New Roman" w:cs="Times New Roman"/>
                <w:bCs/>
                <w:i/>
                <w:iCs/>
              </w:rPr>
            </w:pPr>
            <w:r w:rsidRPr="0043587F">
              <w:rPr>
                <w:rFonts w:ascii="Times New Roman" w:hAnsi="Times New Roman" w:cs="Times New Roman"/>
                <w:bCs/>
              </w:rPr>
              <w:t xml:space="preserve">11. </w:t>
            </w:r>
            <w:r w:rsidRPr="0043587F">
              <w:rPr>
                <w:rFonts w:ascii="Times New Roman" w:hAnsi="Times New Roman" w:cs="Times New Roman"/>
                <w:bCs/>
                <w:i/>
                <w:iCs/>
              </w:rPr>
              <w:t xml:space="preserve">Explain study to participant- </w:t>
            </w:r>
            <w:r w:rsidRPr="0043587F">
              <w:rPr>
                <w:rFonts w:ascii="Times New Roman" w:hAnsi="Times New Roman" w:cs="Times New Roman"/>
                <w:bCs/>
              </w:rPr>
              <w:t>We are asking pregnant individuals who have quit smoking during their pregnancy to either take a medication or a sugar pill, called a placebo, for 12 weeks after they give birth. We hope this medication can help pregnant individuals stay smoke free after their baby is born.</w:t>
            </w:r>
            <w:r w:rsidRPr="0043587F">
              <w:rPr>
                <w:rFonts w:ascii="Times New Roman" w:hAnsi="Times New Roman" w:cs="Times New Roman"/>
                <w:bCs/>
                <w:i/>
                <w:iCs/>
              </w:rPr>
              <w:t xml:space="preserve"> </w:t>
            </w:r>
          </w:p>
        </w:tc>
        <w:tc>
          <w:tcPr>
            <w:tcW w:w="3600" w:type="dxa"/>
          </w:tcPr>
          <w:p w14:paraId="014FA28A" w14:textId="77777777" w:rsidR="00725118" w:rsidRPr="0043587F" w:rsidRDefault="00725118" w:rsidP="00482548">
            <w:pPr>
              <w:rPr>
                <w:rFonts w:ascii="Times New Roman" w:hAnsi="Times New Roman" w:cs="Times New Roman"/>
                <w:bCs/>
              </w:rPr>
            </w:pPr>
          </w:p>
        </w:tc>
        <w:tc>
          <w:tcPr>
            <w:tcW w:w="3235" w:type="dxa"/>
          </w:tcPr>
          <w:p w14:paraId="47BD5D54" w14:textId="77777777" w:rsidR="00725118" w:rsidRPr="0043587F" w:rsidRDefault="00725118" w:rsidP="00482548">
            <w:pPr>
              <w:rPr>
                <w:rFonts w:ascii="Times New Roman" w:hAnsi="Times New Roman" w:cs="Times New Roman"/>
                <w:bCs/>
              </w:rPr>
            </w:pPr>
          </w:p>
        </w:tc>
      </w:tr>
      <w:tr w:rsidR="00725118" w:rsidRPr="002D4C33" w14:paraId="55A86586" w14:textId="46B239F4" w:rsidTr="00142802">
        <w:tc>
          <w:tcPr>
            <w:tcW w:w="2335" w:type="dxa"/>
            <w:vMerge/>
          </w:tcPr>
          <w:p w14:paraId="7A4E8448" w14:textId="77777777" w:rsidR="00725118" w:rsidRPr="0043587F" w:rsidRDefault="00725118" w:rsidP="00482548">
            <w:pPr>
              <w:rPr>
                <w:rFonts w:ascii="Times New Roman" w:hAnsi="Times New Roman" w:cs="Times New Roman"/>
                <w:bCs/>
              </w:rPr>
            </w:pPr>
          </w:p>
        </w:tc>
        <w:tc>
          <w:tcPr>
            <w:tcW w:w="3780" w:type="dxa"/>
          </w:tcPr>
          <w:p w14:paraId="3135C361" w14:textId="182FCA13" w:rsidR="00725118" w:rsidRPr="0043587F" w:rsidRDefault="00725118" w:rsidP="00482548">
            <w:pPr>
              <w:rPr>
                <w:rFonts w:ascii="Times New Roman" w:hAnsi="Times New Roman" w:cs="Times New Roman"/>
                <w:bCs/>
              </w:rPr>
            </w:pPr>
            <w:r w:rsidRPr="0043587F">
              <w:rPr>
                <w:rFonts w:ascii="Times New Roman" w:hAnsi="Times New Roman" w:cs="Times New Roman"/>
                <w:bCs/>
              </w:rPr>
              <w:t>12. We’ve had trouble recruiting people to participate and we don’t fully understand why. How does that study sound to you?</w:t>
            </w:r>
          </w:p>
        </w:tc>
        <w:tc>
          <w:tcPr>
            <w:tcW w:w="3600" w:type="dxa"/>
          </w:tcPr>
          <w:p w14:paraId="76953893" w14:textId="77777777" w:rsidR="00725118" w:rsidRPr="0043587F" w:rsidRDefault="00725118" w:rsidP="00482548">
            <w:pPr>
              <w:rPr>
                <w:rFonts w:ascii="Times New Roman" w:hAnsi="Times New Roman" w:cs="Times New Roman"/>
                <w:bCs/>
              </w:rPr>
            </w:pPr>
          </w:p>
        </w:tc>
        <w:tc>
          <w:tcPr>
            <w:tcW w:w="3235" w:type="dxa"/>
          </w:tcPr>
          <w:p w14:paraId="3E6628B2" w14:textId="6CA45BBC" w:rsidR="00725118" w:rsidRPr="0043587F" w:rsidRDefault="00725118" w:rsidP="00482548">
            <w:pPr>
              <w:rPr>
                <w:rFonts w:ascii="Times New Roman" w:hAnsi="Times New Roman" w:cs="Times New Roman"/>
                <w:bCs/>
              </w:rPr>
            </w:pPr>
            <w:r w:rsidRPr="0043587F">
              <w:rPr>
                <w:rFonts w:ascii="Times New Roman" w:hAnsi="Times New Roman" w:cs="Times New Roman"/>
                <w:bCs/>
              </w:rPr>
              <w:t>What do you not like about the study?</w:t>
            </w:r>
          </w:p>
        </w:tc>
      </w:tr>
      <w:tr w:rsidR="00725118" w:rsidRPr="002D4C33" w14:paraId="16C0B75C" w14:textId="70341372" w:rsidTr="00142802">
        <w:tc>
          <w:tcPr>
            <w:tcW w:w="2335" w:type="dxa"/>
            <w:vMerge/>
          </w:tcPr>
          <w:p w14:paraId="285CCFCC" w14:textId="77777777" w:rsidR="00725118" w:rsidRPr="0043587F" w:rsidRDefault="00725118" w:rsidP="00482548">
            <w:pPr>
              <w:rPr>
                <w:rFonts w:ascii="Times New Roman" w:hAnsi="Times New Roman" w:cs="Times New Roman"/>
                <w:bCs/>
              </w:rPr>
            </w:pPr>
          </w:p>
        </w:tc>
        <w:tc>
          <w:tcPr>
            <w:tcW w:w="3780" w:type="dxa"/>
          </w:tcPr>
          <w:p w14:paraId="0B9C9FDA" w14:textId="05AB83A2" w:rsidR="00725118" w:rsidRPr="0043587F" w:rsidRDefault="00725118" w:rsidP="00482548">
            <w:pPr>
              <w:rPr>
                <w:rFonts w:ascii="Times New Roman" w:hAnsi="Times New Roman" w:cs="Times New Roman"/>
                <w:bCs/>
              </w:rPr>
            </w:pPr>
            <w:r w:rsidRPr="0043587F">
              <w:rPr>
                <w:rFonts w:ascii="Times New Roman" w:hAnsi="Times New Roman" w:cs="Times New Roman"/>
                <w:bCs/>
              </w:rPr>
              <w:t>13. What would you hold you back from participating in something like that?</w:t>
            </w:r>
          </w:p>
        </w:tc>
        <w:tc>
          <w:tcPr>
            <w:tcW w:w="3600" w:type="dxa"/>
          </w:tcPr>
          <w:p w14:paraId="12AD2066" w14:textId="77777777" w:rsidR="00725118" w:rsidRPr="0043587F" w:rsidRDefault="00725118" w:rsidP="00482548">
            <w:pPr>
              <w:rPr>
                <w:rFonts w:ascii="Times New Roman" w:hAnsi="Times New Roman" w:cs="Times New Roman"/>
                <w:bCs/>
              </w:rPr>
            </w:pPr>
          </w:p>
        </w:tc>
        <w:tc>
          <w:tcPr>
            <w:tcW w:w="3235" w:type="dxa"/>
          </w:tcPr>
          <w:p w14:paraId="18DAF401" w14:textId="783E0EB7" w:rsidR="00725118" w:rsidRPr="0043587F" w:rsidRDefault="00725118" w:rsidP="00482548">
            <w:pPr>
              <w:rPr>
                <w:rFonts w:ascii="Times New Roman" w:hAnsi="Times New Roman" w:cs="Times New Roman"/>
                <w:bCs/>
              </w:rPr>
            </w:pPr>
            <w:r w:rsidRPr="0043587F">
              <w:rPr>
                <w:rFonts w:ascii="Times New Roman" w:hAnsi="Times New Roman" w:cs="Times New Roman"/>
                <w:bCs/>
              </w:rPr>
              <w:t xml:space="preserve">I know when we talked earlier, you said </w:t>
            </w:r>
            <w:r w:rsidRPr="0043587F">
              <w:rPr>
                <w:rFonts w:ascii="Times New Roman" w:hAnsi="Times New Roman" w:cs="Times New Roman"/>
                <w:bCs/>
                <w:i/>
                <w:iCs/>
              </w:rPr>
              <w:t>XYZ</w:t>
            </w:r>
          </w:p>
        </w:tc>
      </w:tr>
      <w:tr w:rsidR="00725118" w:rsidRPr="002D4C33" w14:paraId="3297A667" w14:textId="22CF79F2" w:rsidTr="00142802">
        <w:tc>
          <w:tcPr>
            <w:tcW w:w="2335" w:type="dxa"/>
            <w:vMerge/>
          </w:tcPr>
          <w:p w14:paraId="0C7EDFB4" w14:textId="77777777" w:rsidR="00725118" w:rsidRPr="0043587F" w:rsidRDefault="00725118" w:rsidP="00482548">
            <w:pPr>
              <w:rPr>
                <w:rFonts w:ascii="Times New Roman" w:hAnsi="Times New Roman" w:cs="Times New Roman"/>
                <w:bCs/>
              </w:rPr>
            </w:pPr>
          </w:p>
        </w:tc>
        <w:tc>
          <w:tcPr>
            <w:tcW w:w="3780" w:type="dxa"/>
          </w:tcPr>
          <w:p w14:paraId="7A58B94E" w14:textId="011E36E0" w:rsidR="00725118" w:rsidRPr="0043587F" w:rsidRDefault="00725118" w:rsidP="00482548">
            <w:pPr>
              <w:rPr>
                <w:rFonts w:ascii="Times New Roman" w:hAnsi="Times New Roman" w:cs="Times New Roman"/>
                <w:bCs/>
              </w:rPr>
            </w:pPr>
            <w:r w:rsidRPr="0043587F">
              <w:rPr>
                <w:rFonts w:ascii="Times New Roman" w:hAnsi="Times New Roman" w:cs="Times New Roman"/>
                <w:bCs/>
              </w:rPr>
              <w:t>14. What concerns do you have about taking a medication after delivery?</w:t>
            </w:r>
          </w:p>
        </w:tc>
        <w:tc>
          <w:tcPr>
            <w:tcW w:w="6835" w:type="dxa"/>
            <w:gridSpan w:val="2"/>
          </w:tcPr>
          <w:p w14:paraId="0C85F981" w14:textId="0680E181" w:rsidR="00725118" w:rsidRPr="0043587F" w:rsidRDefault="00725118" w:rsidP="00482548">
            <w:pPr>
              <w:rPr>
                <w:rFonts w:ascii="Times New Roman" w:hAnsi="Times New Roman" w:cs="Times New Roman"/>
                <w:bCs/>
              </w:rPr>
            </w:pPr>
            <w:r w:rsidRPr="0043587F">
              <w:rPr>
                <w:rFonts w:ascii="Times New Roman" w:hAnsi="Times New Roman" w:cs="Times New Roman"/>
                <w:bCs/>
              </w:rPr>
              <w:t>a. Does your decision about nursing make you more or less likely to want to participate in a project about medication use postpartum?</w:t>
            </w:r>
          </w:p>
        </w:tc>
      </w:tr>
      <w:tr w:rsidR="00725118" w:rsidRPr="002D4C33" w14:paraId="23B17F59" w14:textId="0AC1935F" w:rsidTr="00142802">
        <w:tc>
          <w:tcPr>
            <w:tcW w:w="2335" w:type="dxa"/>
            <w:vMerge/>
          </w:tcPr>
          <w:p w14:paraId="07F00843" w14:textId="77777777" w:rsidR="00725118" w:rsidRPr="0043587F" w:rsidRDefault="00725118" w:rsidP="00482548">
            <w:pPr>
              <w:rPr>
                <w:rFonts w:ascii="Times New Roman" w:hAnsi="Times New Roman" w:cs="Times New Roman"/>
                <w:bCs/>
              </w:rPr>
            </w:pPr>
          </w:p>
        </w:tc>
        <w:tc>
          <w:tcPr>
            <w:tcW w:w="3780" w:type="dxa"/>
          </w:tcPr>
          <w:p w14:paraId="1E79A2D2" w14:textId="7D6EE2C5" w:rsidR="00725118" w:rsidRPr="0043587F" w:rsidRDefault="00725118" w:rsidP="00482548">
            <w:pPr>
              <w:rPr>
                <w:rFonts w:ascii="Times New Roman" w:hAnsi="Times New Roman" w:cs="Times New Roman"/>
                <w:bCs/>
              </w:rPr>
            </w:pPr>
            <w:r w:rsidRPr="0043587F">
              <w:rPr>
                <w:rFonts w:ascii="Times New Roman" w:hAnsi="Times New Roman" w:cs="Times New Roman"/>
                <w:bCs/>
              </w:rPr>
              <w:t>15. Like I mentioned, some individuals will get a medication and some will get a sugar pill. So there is a 50/50 chance, similar to flipping a coin, that a person will not get a medication. Would the chance that you may not get the medication affect your interest in participating in the study?</w:t>
            </w:r>
          </w:p>
        </w:tc>
        <w:tc>
          <w:tcPr>
            <w:tcW w:w="3600" w:type="dxa"/>
          </w:tcPr>
          <w:p w14:paraId="3B6819C5" w14:textId="77777777" w:rsidR="00725118" w:rsidRPr="0043587F" w:rsidRDefault="00725118" w:rsidP="00482548">
            <w:pPr>
              <w:rPr>
                <w:rFonts w:ascii="Times New Roman" w:hAnsi="Times New Roman" w:cs="Times New Roman"/>
                <w:bCs/>
              </w:rPr>
            </w:pPr>
          </w:p>
        </w:tc>
        <w:tc>
          <w:tcPr>
            <w:tcW w:w="3235" w:type="dxa"/>
          </w:tcPr>
          <w:p w14:paraId="3F3F5E42" w14:textId="77777777" w:rsidR="00725118" w:rsidRPr="0043587F" w:rsidRDefault="00725118" w:rsidP="00482548">
            <w:pPr>
              <w:rPr>
                <w:rFonts w:ascii="Times New Roman" w:hAnsi="Times New Roman" w:cs="Times New Roman"/>
                <w:bCs/>
              </w:rPr>
            </w:pPr>
          </w:p>
        </w:tc>
      </w:tr>
      <w:tr w:rsidR="00725118" w:rsidRPr="002D4C33" w14:paraId="3BFF2806" w14:textId="7D0FCD09" w:rsidTr="00142802">
        <w:tc>
          <w:tcPr>
            <w:tcW w:w="2335" w:type="dxa"/>
            <w:vMerge/>
          </w:tcPr>
          <w:p w14:paraId="72C7E358" w14:textId="77777777" w:rsidR="00725118" w:rsidRPr="0043587F" w:rsidRDefault="00725118" w:rsidP="00482548">
            <w:pPr>
              <w:rPr>
                <w:rFonts w:ascii="Times New Roman" w:hAnsi="Times New Roman" w:cs="Times New Roman"/>
                <w:bCs/>
              </w:rPr>
            </w:pPr>
          </w:p>
        </w:tc>
        <w:tc>
          <w:tcPr>
            <w:tcW w:w="3780" w:type="dxa"/>
          </w:tcPr>
          <w:p w14:paraId="7969AB84" w14:textId="638837AE" w:rsidR="00725118" w:rsidRPr="0043587F" w:rsidRDefault="00725118" w:rsidP="00482548">
            <w:pPr>
              <w:rPr>
                <w:rFonts w:ascii="Times New Roman" w:hAnsi="Times New Roman" w:cs="Times New Roman"/>
                <w:bCs/>
              </w:rPr>
            </w:pPr>
            <w:r w:rsidRPr="0043587F">
              <w:rPr>
                <w:rFonts w:ascii="Times New Roman" w:hAnsi="Times New Roman" w:cs="Times New Roman"/>
                <w:bCs/>
              </w:rPr>
              <w:t>16. If you were able to get some kind of additional support after giving birth, like counseling, how would that change your willingness to participate?</w:t>
            </w:r>
          </w:p>
        </w:tc>
        <w:tc>
          <w:tcPr>
            <w:tcW w:w="3600" w:type="dxa"/>
          </w:tcPr>
          <w:p w14:paraId="65E5CD3A" w14:textId="77777777" w:rsidR="00725118" w:rsidRPr="0043587F" w:rsidRDefault="00725118" w:rsidP="00482548">
            <w:pPr>
              <w:rPr>
                <w:rFonts w:ascii="Times New Roman" w:hAnsi="Times New Roman" w:cs="Times New Roman"/>
                <w:bCs/>
              </w:rPr>
            </w:pPr>
          </w:p>
        </w:tc>
        <w:tc>
          <w:tcPr>
            <w:tcW w:w="3235" w:type="dxa"/>
          </w:tcPr>
          <w:p w14:paraId="6239C1E9" w14:textId="77777777" w:rsidR="00725118" w:rsidRPr="0043587F" w:rsidRDefault="00725118" w:rsidP="00482548">
            <w:pPr>
              <w:rPr>
                <w:rFonts w:ascii="Times New Roman" w:hAnsi="Times New Roman" w:cs="Times New Roman"/>
                <w:bCs/>
              </w:rPr>
            </w:pPr>
          </w:p>
        </w:tc>
      </w:tr>
      <w:tr w:rsidR="00725118" w:rsidRPr="002D4C33" w14:paraId="758D31B5" w14:textId="77777777" w:rsidTr="00E47B6B">
        <w:tc>
          <w:tcPr>
            <w:tcW w:w="2335" w:type="dxa"/>
            <w:vMerge/>
          </w:tcPr>
          <w:p w14:paraId="105C1E2E" w14:textId="77777777" w:rsidR="00725118" w:rsidRPr="0043587F" w:rsidRDefault="00725118" w:rsidP="00482548">
            <w:pPr>
              <w:rPr>
                <w:rFonts w:ascii="Times New Roman" w:hAnsi="Times New Roman" w:cs="Times New Roman"/>
                <w:bCs/>
              </w:rPr>
            </w:pPr>
          </w:p>
        </w:tc>
        <w:tc>
          <w:tcPr>
            <w:tcW w:w="3780" w:type="dxa"/>
          </w:tcPr>
          <w:p w14:paraId="38FE77F8" w14:textId="06D69E69" w:rsidR="00725118" w:rsidRPr="0043587F" w:rsidRDefault="00725118" w:rsidP="00482548">
            <w:pPr>
              <w:rPr>
                <w:rFonts w:ascii="Times New Roman" w:hAnsi="Times New Roman" w:cs="Times New Roman"/>
                <w:bCs/>
              </w:rPr>
            </w:pPr>
            <w:r w:rsidRPr="0043587F">
              <w:rPr>
                <w:rFonts w:ascii="Times New Roman" w:hAnsi="Times New Roman" w:cs="Times New Roman"/>
                <w:bCs/>
              </w:rPr>
              <w:t>17. All of our procedures and study visits are done remotely over the phone, telemedicine type visits, online and by mail. What do you think about this? Would you prefer virtual visits or in-person visits? Why?</w:t>
            </w:r>
          </w:p>
        </w:tc>
        <w:tc>
          <w:tcPr>
            <w:tcW w:w="3600" w:type="dxa"/>
          </w:tcPr>
          <w:p w14:paraId="154D33D9" w14:textId="77777777" w:rsidR="00725118" w:rsidRPr="0043587F" w:rsidRDefault="00725118" w:rsidP="00482548">
            <w:pPr>
              <w:rPr>
                <w:rFonts w:ascii="Times New Roman" w:hAnsi="Times New Roman" w:cs="Times New Roman"/>
                <w:bCs/>
              </w:rPr>
            </w:pPr>
          </w:p>
        </w:tc>
        <w:tc>
          <w:tcPr>
            <w:tcW w:w="3235" w:type="dxa"/>
          </w:tcPr>
          <w:p w14:paraId="4DCABBA3" w14:textId="541F1E91" w:rsidR="00725118" w:rsidRPr="0043587F" w:rsidRDefault="00725118" w:rsidP="00482548">
            <w:pPr>
              <w:rPr>
                <w:rFonts w:ascii="Times New Roman" w:hAnsi="Times New Roman" w:cs="Times New Roman"/>
                <w:bCs/>
              </w:rPr>
            </w:pPr>
            <w:r w:rsidRPr="0043587F">
              <w:rPr>
                <w:rFonts w:ascii="Times New Roman" w:hAnsi="Times New Roman" w:cs="Times New Roman"/>
                <w:bCs/>
              </w:rPr>
              <w:t xml:space="preserve">Examples – Technology challenges, home environment </w:t>
            </w:r>
          </w:p>
        </w:tc>
      </w:tr>
      <w:tr w:rsidR="00725118" w:rsidRPr="002D4C33" w14:paraId="7C0969D3" w14:textId="77777777" w:rsidTr="00E47B6B">
        <w:tc>
          <w:tcPr>
            <w:tcW w:w="2335" w:type="dxa"/>
            <w:vMerge/>
          </w:tcPr>
          <w:p w14:paraId="49222ADB" w14:textId="77777777" w:rsidR="00725118" w:rsidRPr="0043587F" w:rsidRDefault="00725118" w:rsidP="00482548">
            <w:pPr>
              <w:rPr>
                <w:rFonts w:ascii="Times New Roman" w:hAnsi="Times New Roman" w:cs="Times New Roman"/>
                <w:bCs/>
              </w:rPr>
            </w:pPr>
          </w:p>
        </w:tc>
        <w:tc>
          <w:tcPr>
            <w:tcW w:w="3780" w:type="dxa"/>
          </w:tcPr>
          <w:p w14:paraId="3ED2F2DF" w14:textId="0ADF11C6" w:rsidR="00725118" w:rsidRPr="0043587F" w:rsidRDefault="00725118" w:rsidP="00482548">
            <w:pPr>
              <w:rPr>
                <w:rFonts w:ascii="Times New Roman" w:hAnsi="Times New Roman" w:cs="Times New Roman"/>
                <w:bCs/>
              </w:rPr>
            </w:pPr>
            <w:r w:rsidRPr="0043587F">
              <w:rPr>
                <w:rFonts w:ascii="Times New Roman" w:hAnsi="Times New Roman" w:cs="Times New Roman"/>
                <w:bCs/>
              </w:rPr>
              <w:t>18. We are checking in with people once during their pregnancy and then weekly for the first 12 weeks after giving birth, would that work for you?</w:t>
            </w:r>
          </w:p>
        </w:tc>
        <w:tc>
          <w:tcPr>
            <w:tcW w:w="3600" w:type="dxa"/>
          </w:tcPr>
          <w:p w14:paraId="3DBC214A" w14:textId="77777777" w:rsidR="00725118" w:rsidRPr="0043587F" w:rsidRDefault="00725118" w:rsidP="00482548">
            <w:pPr>
              <w:rPr>
                <w:rFonts w:ascii="Times New Roman" w:hAnsi="Times New Roman" w:cs="Times New Roman"/>
                <w:bCs/>
              </w:rPr>
            </w:pPr>
          </w:p>
        </w:tc>
        <w:tc>
          <w:tcPr>
            <w:tcW w:w="3235" w:type="dxa"/>
          </w:tcPr>
          <w:p w14:paraId="7555EA46" w14:textId="77777777" w:rsidR="00725118" w:rsidRPr="0043587F" w:rsidRDefault="00725118" w:rsidP="00482548">
            <w:pPr>
              <w:rPr>
                <w:rFonts w:ascii="Times New Roman" w:hAnsi="Times New Roman" w:cs="Times New Roman"/>
                <w:bCs/>
              </w:rPr>
            </w:pPr>
          </w:p>
        </w:tc>
      </w:tr>
      <w:tr w:rsidR="00725118" w:rsidRPr="002D4C33" w14:paraId="3236155B" w14:textId="77777777" w:rsidTr="00E47B6B">
        <w:tc>
          <w:tcPr>
            <w:tcW w:w="2335" w:type="dxa"/>
            <w:vMerge/>
          </w:tcPr>
          <w:p w14:paraId="450C5869" w14:textId="77777777" w:rsidR="00725118" w:rsidRPr="0043587F" w:rsidRDefault="00725118" w:rsidP="00482548">
            <w:pPr>
              <w:rPr>
                <w:rFonts w:ascii="Times New Roman" w:hAnsi="Times New Roman" w:cs="Times New Roman"/>
                <w:bCs/>
              </w:rPr>
            </w:pPr>
          </w:p>
        </w:tc>
        <w:tc>
          <w:tcPr>
            <w:tcW w:w="3780" w:type="dxa"/>
          </w:tcPr>
          <w:p w14:paraId="05A8897E" w14:textId="6D7F0289" w:rsidR="00725118" w:rsidRPr="0043587F" w:rsidRDefault="00725118" w:rsidP="00482548">
            <w:pPr>
              <w:rPr>
                <w:rFonts w:ascii="Times New Roman" w:hAnsi="Times New Roman" w:cs="Times New Roman"/>
                <w:bCs/>
              </w:rPr>
            </w:pPr>
            <w:r w:rsidRPr="0043587F">
              <w:rPr>
                <w:rFonts w:ascii="Times New Roman" w:hAnsi="Times New Roman" w:cs="Times New Roman"/>
                <w:bCs/>
              </w:rPr>
              <w:t>19. We would check in again at months 6, 9, and 12 after birth. What do you think of this schedule?</w:t>
            </w:r>
          </w:p>
        </w:tc>
        <w:tc>
          <w:tcPr>
            <w:tcW w:w="3600" w:type="dxa"/>
          </w:tcPr>
          <w:p w14:paraId="2DAF55FB" w14:textId="77777777" w:rsidR="00725118" w:rsidRPr="0043587F" w:rsidRDefault="00725118" w:rsidP="00482548">
            <w:pPr>
              <w:rPr>
                <w:rFonts w:ascii="Times New Roman" w:hAnsi="Times New Roman" w:cs="Times New Roman"/>
                <w:bCs/>
              </w:rPr>
            </w:pPr>
          </w:p>
        </w:tc>
        <w:tc>
          <w:tcPr>
            <w:tcW w:w="3235" w:type="dxa"/>
          </w:tcPr>
          <w:p w14:paraId="3A82424B" w14:textId="2944EA2F" w:rsidR="00725118" w:rsidRPr="0043587F" w:rsidRDefault="00725118" w:rsidP="00482548">
            <w:pPr>
              <w:rPr>
                <w:rFonts w:ascii="Times New Roman" w:hAnsi="Times New Roman" w:cs="Times New Roman"/>
                <w:bCs/>
              </w:rPr>
            </w:pPr>
            <w:r w:rsidRPr="0043587F">
              <w:rPr>
                <w:rFonts w:ascii="Times New Roman" w:hAnsi="Times New Roman" w:cs="Times New Roman"/>
                <w:bCs/>
              </w:rPr>
              <w:t>Is this too much or not enough?</w:t>
            </w:r>
          </w:p>
        </w:tc>
      </w:tr>
      <w:tr w:rsidR="00725118" w:rsidRPr="002D4C33" w14:paraId="70CD64EF" w14:textId="77777777" w:rsidTr="00E47B6B">
        <w:tc>
          <w:tcPr>
            <w:tcW w:w="2335" w:type="dxa"/>
            <w:vMerge/>
          </w:tcPr>
          <w:p w14:paraId="7C532D89" w14:textId="77777777" w:rsidR="00725118" w:rsidRPr="0043587F" w:rsidRDefault="00725118" w:rsidP="00482548">
            <w:pPr>
              <w:rPr>
                <w:rFonts w:ascii="Times New Roman" w:hAnsi="Times New Roman" w:cs="Times New Roman"/>
                <w:bCs/>
              </w:rPr>
            </w:pPr>
          </w:p>
        </w:tc>
        <w:tc>
          <w:tcPr>
            <w:tcW w:w="3780" w:type="dxa"/>
          </w:tcPr>
          <w:p w14:paraId="1E06D031" w14:textId="74A0E869" w:rsidR="00725118" w:rsidRPr="0043587F" w:rsidRDefault="00725118" w:rsidP="00482548">
            <w:pPr>
              <w:rPr>
                <w:rFonts w:ascii="Times New Roman" w:hAnsi="Times New Roman" w:cs="Times New Roman"/>
                <w:bCs/>
              </w:rPr>
            </w:pPr>
            <w:r w:rsidRPr="0043587F">
              <w:rPr>
                <w:rFonts w:ascii="Times New Roman" w:hAnsi="Times New Roman" w:cs="Times New Roman"/>
                <w:bCs/>
              </w:rPr>
              <w:t>20. Right now, we are offering women $860 to participate. What are your thoughts on that?</w:t>
            </w:r>
          </w:p>
        </w:tc>
        <w:tc>
          <w:tcPr>
            <w:tcW w:w="3600" w:type="dxa"/>
          </w:tcPr>
          <w:p w14:paraId="066D9F2D" w14:textId="77777777" w:rsidR="00725118" w:rsidRPr="0043587F" w:rsidRDefault="00725118" w:rsidP="00482548">
            <w:pPr>
              <w:rPr>
                <w:rFonts w:ascii="Times New Roman" w:hAnsi="Times New Roman" w:cs="Times New Roman"/>
                <w:bCs/>
              </w:rPr>
            </w:pPr>
          </w:p>
        </w:tc>
        <w:tc>
          <w:tcPr>
            <w:tcW w:w="3235" w:type="dxa"/>
          </w:tcPr>
          <w:p w14:paraId="36803DBE" w14:textId="77777777" w:rsidR="00725118" w:rsidRPr="0043587F" w:rsidRDefault="00725118" w:rsidP="00482548">
            <w:pPr>
              <w:rPr>
                <w:rFonts w:ascii="Times New Roman" w:hAnsi="Times New Roman" w:cs="Times New Roman"/>
                <w:bCs/>
              </w:rPr>
            </w:pPr>
          </w:p>
        </w:tc>
      </w:tr>
      <w:tr w:rsidR="00725118" w:rsidRPr="002D4C33" w14:paraId="42CCE7DF" w14:textId="77777777" w:rsidTr="00E47B6B">
        <w:tc>
          <w:tcPr>
            <w:tcW w:w="2335" w:type="dxa"/>
            <w:vMerge/>
          </w:tcPr>
          <w:p w14:paraId="7587F33A" w14:textId="77777777" w:rsidR="00725118" w:rsidRPr="0043587F" w:rsidRDefault="00725118" w:rsidP="00482548">
            <w:pPr>
              <w:rPr>
                <w:rFonts w:ascii="Times New Roman" w:hAnsi="Times New Roman" w:cs="Times New Roman"/>
                <w:bCs/>
              </w:rPr>
            </w:pPr>
          </w:p>
        </w:tc>
        <w:tc>
          <w:tcPr>
            <w:tcW w:w="3780" w:type="dxa"/>
          </w:tcPr>
          <w:p w14:paraId="7B8B018F" w14:textId="7A049B49" w:rsidR="00725118" w:rsidRPr="0043587F" w:rsidRDefault="00725118" w:rsidP="00482548">
            <w:pPr>
              <w:rPr>
                <w:rFonts w:ascii="Times New Roman" w:hAnsi="Times New Roman" w:cs="Times New Roman"/>
                <w:bCs/>
              </w:rPr>
            </w:pPr>
            <w:r w:rsidRPr="0043587F">
              <w:rPr>
                <w:rFonts w:ascii="Times New Roman" w:hAnsi="Times New Roman" w:cs="Times New Roman"/>
                <w:bCs/>
              </w:rPr>
              <w:t>21.What do you think would make you more likely to participate in a project like ours after giving birth?</w:t>
            </w:r>
          </w:p>
        </w:tc>
        <w:tc>
          <w:tcPr>
            <w:tcW w:w="3600" w:type="dxa"/>
          </w:tcPr>
          <w:p w14:paraId="1EC7D724" w14:textId="77777777" w:rsidR="00725118" w:rsidRPr="0043587F" w:rsidRDefault="00725118" w:rsidP="00482548">
            <w:pPr>
              <w:rPr>
                <w:rFonts w:ascii="Times New Roman" w:hAnsi="Times New Roman" w:cs="Times New Roman"/>
                <w:bCs/>
              </w:rPr>
            </w:pPr>
          </w:p>
        </w:tc>
        <w:tc>
          <w:tcPr>
            <w:tcW w:w="3235" w:type="dxa"/>
          </w:tcPr>
          <w:p w14:paraId="73955438" w14:textId="603E634B" w:rsidR="00725118" w:rsidRPr="0043587F" w:rsidRDefault="00725118" w:rsidP="00482548">
            <w:pPr>
              <w:rPr>
                <w:rFonts w:ascii="Times New Roman" w:hAnsi="Times New Roman" w:cs="Times New Roman"/>
                <w:bCs/>
              </w:rPr>
            </w:pPr>
            <w:r w:rsidRPr="0043587F">
              <w:rPr>
                <w:rFonts w:ascii="Times New Roman" w:hAnsi="Times New Roman" w:cs="Times New Roman"/>
                <w:bCs/>
              </w:rPr>
              <w:t>Examples – Payment, child care, in-person visits/paid transportation</w:t>
            </w:r>
          </w:p>
        </w:tc>
      </w:tr>
      <w:tr w:rsidR="00725118" w:rsidRPr="002D4C33" w14:paraId="3FA8DF42" w14:textId="77777777" w:rsidTr="00E47B6B">
        <w:tc>
          <w:tcPr>
            <w:tcW w:w="2335" w:type="dxa"/>
            <w:vMerge/>
          </w:tcPr>
          <w:p w14:paraId="4CAA4310" w14:textId="77777777" w:rsidR="00725118" w:rsidRPr="0043587F" w:rsidRDefault="00725118" w:rsidP="00482548">
            <w:pPr>
              <w:rPr>
                <w:rFonts w:ascii="Times New Roman" w:hAnsi="Times New Roman" w:cs="Times New Roman"/>
                <w:bCs/>
              </w:rPr>
            </w:pPr>
          </w:p>
        </w:tc>
        <w:tc>
          <w:tcPr>
            <w:tcW w:w="3780" w:type="dxa"/>
          </w:tcPr>
          <w:p w14:paraId="3ADBAC3B" w14:textId="06B6D328" w:rsidR="00725118" w:rsidRPr="0043587F" w:rsidRDefault="00725118" w:rsidP="00482548">
            <w:pPr>
              <w:rPr>
                <w:rFonts w:ascii="Times New Roman" w:hAnsi="Times New Roman" w:cs="Times New Roman"/>
                <w:bCs/>
              </w:rPr>
            </w:pPr>
            <w:r w:rsidRPr="0043587F">
              <w:rPr>
                <w:rFonts w:ascii="Times New Roman" w:hAnsi="Times New Roman" w:cs="Times New Roman"/>
                <w:bCs/>
              </w:rPr>
              <w:t xml:space="preserve">22.Does the current coronavirus pandemic impact your interest in doing </w:t>
            </w:r>
            <w:r w:rsidRPr="0043587F">
              <w:rPr>
                <w:rFonts w:ascii="Times New Roman" w:hAnsi="Times New Roman" w:cs="Times New Roman"/>
                <w:bCs/>
              </w:rPr>
              <w:lastRenderedPageBreak/>
              <w:t>a research project right now? Why or why not?</w:t>
            </w:r>
          </w:p>
        </w:tc>
        <w:tc>
          <w:tcPr>
            <w:tcW w:w="3600" w:type="dxa"/>
          </w:tcPr>
          <w:p w14:paraId="186B3119" w14:textId="77777777" w:rsidR="00725118" w:rsidRPr="0043587F" w:rsidRDefault="00725118" w:rsidP="00482548">
            <w:pPr>
              <w:rPr>
                <w:rFonts w:ascii="Times New Roman" w:hAnsi="Times New Roman" w:cs="Times New Roman"/>
                <w:bCs/>
              </w:rPr>
            </w:pPr>
          </w:p>
        </w:tc>
        <w:tc>
          <w:tcPr>
            <w:tcW w:w="3235" w:type="dxa"/>
          </w:tcPr>
          <w:p w14:paraId="63474181" w14:textId="77777777" w:rsidR="00725118" w:rsidRPr="0043587F" w:rsidRDefault="00725118" w:rsidP="00482548">
            <w:pPr>
              <w:rPr>
                <w:rFonts w:ascii="Times New Roman" w:hAnsi="Times New Roman" w:cs="Times New Roman"/>
                <w:bCs/>
              </w:rPr>
            </w:pPr>
          </w:p>
        </w:tc>
      </w:tr>
      <w:tr w:rsidR="002456B8" w:rsidRPr="002D4C33" w14:paraId="3FA9C807" w14:textId="77777777" w:rsidTr="00E47B6B">
        <w:tc>
          <w:tcPr>
            <w:tcW w:w="2335" w:type="dxa"/>
          </w:tcPr>
          <w:p w14:paraId="3BBD67B6" w14:textId="162E9A1D" w:rsidR="002456B8" w:rsidRPr="0043587F" w:rsidRDefault="00C76044" w:rsidP="00482548">
            <w:pPr>
              <w:rPr>
                <w:rFonts w:ascii="Times New Roman" w:hAnsi="Times New Roman" w:cs="Times New Roman"/>
                <w:b/>
                <w:i/>
                <w:iCs/>
              </w:rPr>
            </w:pPr>
            <w:r w:rsidRPr="0043587F">
              <w:rPr>
                <w:rFonts w:ascii="Times New Roman" w:hAnsi="Times New Roman" w:cs="Times New Roman"/>
                <w:b/>
                <w:i/>
                <w:iCs/>
              </w:rPr>
              <w:t>Other</w:t>
            </w:r>
          </w:p>
        </w:tc>
        <w:tc>
          <w:tcPr>
            <w:tcW w:w="3780" w:type="dxa"/>
          </w:tcPr>
          <w:p w14:paraId="6C408A21" w14:textId="16F3751A" w:rsidR="002456B8" w:rsidRPr="0043587F" w:rsidRDefault="00C76044" w:rsidP="00482548">
            <w:pPr>
              <w:rPr>
                <w:rFonts w:ascii="Times New Roman" w:hAnsi="Times New Roman" w:cs="Times New Roman"/>
                <w:bCs/>
              </w:rPr>
            </w:pPr>
            <w:r w:rsidRPr="0043587F">
              <w:rPr>
                <w:rFonts w:ascii="Times New Roman" w:hAnsi="Times New Roman" w:cs="Times New Roman"/>
                <w:bCs/>
              </w:rPr>
              <w:t>23. Is there anything else we didn’t cover that you’d like to tell me?</w:t>
            </w:r>
          </w:p>
        </w:tc>
        <w:tc>
          <w:tcPr>
            <w:tcW w:w="3600" w:type="dxa"/>
          </w:tcPr>
          <w:p w14:paraId="03000C1A" w14:textId="77777777" w:rsidR="002456B8" w:rsidRPr="0043587F" w:rsidRDefault="002456B8" w:rsidP="00482548">
            <w:pPr>
              <w:rPr>
                <w:rFonts w:ascii="Times New Roman" w:hAnsi="Times New Roman" w:cs="Times New Roman"/>
                <w:bCs/>
              </w:rPr>
            </w:pPr>
          </w:p>
        </w:tc>
        <w:tc>
          <w:tcPr>
            <w:tcW w:w="3235" w:type="dxa"/>
          </w:tcPr>
          <w:p w14:paraId="33DCFB84" w14:textId="77777777" w:rsidR="002456B8" w:rsidRPr="0043587F" w:rsidRDefault="002456B8" w:rsidP="00482548">
            <w:pPr>
              <w:rPr>
                <w:rFonts w:ascii="Times New Roman" w:hAnsi="Times New Roman" w:cs="Times New Roman"/>
                <w:bCs/>
              </w:rPr>
            </w:pPr>
          </w:p>
        </w:tc>
      </w:tr>
    </w:tbl>
    <w:p w14:paraId="3575BFDD" w14:textId="77777777" w:rsidR="00CD64C6" w:rsidRPr="0043587F" w:rsidRDefault="00CD64C6" w:rsidP="00482548">
      <w:pPr>
        <w:rPr>
          <w:rFonts w:ascii="Times New Roman" w:hAnsi="Times New Roman" w:cs="Times New Roman"/>
          <w:bCs/>
          <w:sz w:val="24"/>
          <w:szCs w:val="24"/>
        </w:rPr>
      </w:pPr>
    </w:p>
    <w:sectPr w:rsidR="00CD64C6" w:rsidRPr="0043587F" w:rsidSect="0043587F">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246B7" w16cex:dateUtc="2022-01-19T02:28:00Z"/>
  <w16cex:commentExtensible w16cex:durableId="25C0C44D" w16cex:dateUtc="2022-02-23T20:33:00Z"/>
  <w16cex:commentExtensible w16cex:durableId="25BF90E8" w16cex:dateUtc="2022-02-22T18:20:00Z"/>
  <w16cex:commentExtensible w16cex:durableId="25BF90E9" w16cex:dateUtc="2022-02-22T18:22:00Z"/>
  <w16cex:commentExtensible w16cex:durableId="25DA070F" w16cex:dateUtc="2022-03-14T23:25:00Z"/>
  <w16cex:commentExtensible w16cex:durableId="25BF90EB" w16cex:dateUtc="2022-02-21T17:54:00Z"/>
  <w16cex:commentExtensible w16cex:durableId="25D9FCB2" w16cex:dateUtc="2022-03-14T22:41:00Z"/>
  <w16cex:commentExtensible w16cex:durableId="25C0C82A" w16cex:dateUtc="2022-02-21T18:09:00Z"/>
  <w16cex:commentExtensible w16cex:durableId="25D9FCE6" w16cex:dateUtc="2022-03-14T22:41:00Z"/>
  <w16cex:commentExtensible w16cex:durableId="25BF90EE" w16cex:dateUtc="2022-02-18T21:56:00Z"/>
  <w16cex:commentExtensible w16cex:durableId="25BF90EF" w16cex:dateUtc="2022-02-21T18:09:00Z"/>
  <w16cex:commentExtensible w16cex:durableId="25C0C880" w16cex:dateUtc="2022-02-23T20:51:00Z"/>
  <w16cex:commentExtensible w16cex:durableId="25BF90F3" w16cex:dateUtc="2022-02-18T22:04:00Z"/>
  <w16cex:commentExtensible w16cex:durableId="25BF90F5" w16cex:dateUtc="2022-02-18T22:06:00Z"/>
  <w16cex:commentExtensible w16cex:durableId="25D9BD6A" w16cex:dateUtc="2022-03-08T02:26:00Z"/>
  <w16cex:commentExtensible w16cex:durableId="25BF90F6" w16cex:dateUtc="2022-02-22T19:07:00Z"/>
  <w16cex:commentExtensible w16cex:durableId="25C0CC8B" w16cex:dateUtc="2022-02-23T21:08:00Z"/>
  <w16cex:commentExtensible w16cex:durableId="25BF90F7" w16cex:dateUtc="2022-02-21T18:21:00Z"/>
  <w16cex:commentExtensible w16cex:durableId="25DA057C" w16cex:dateUtc="2022-03-14T23:18:00Z"/>
  <w16cex:commentExtensible w16cex:durableId="25BFA5A1" w16cex:dateUtc="2022-02-22T23:10:00Z"/>
  <w16cex:commentExtensible w16cex:durableId="25BF90F9" w16cex:dateUtc="2022-02-18T22:09:00Z"/>
  <w16cex:commentExtensible w16cex:durableId="25BFA5D5" w16cex:dateUtc="2022-02-22T23:11:00Z"/>
  <w16cex:commentExtensible w16cex:durableId="25DA078D" w16cex:dateUtc="2022-03-14T23:27:00Z"/>
  <w16cex:commentExtensible w16cex:durableId="25D9BD77" w16cex:dateUtc="2022-03-01T00:40:00Z"/>
  <w16cex:commentExtensible w16cex:durableId="25BF90FF" w16cex:dateUtc="2022-02-22T20:58:00Z"/>
  <w16cex:commentExtensible w16cex:durableId="25C0CED5" w16cex:dateUtc="2022-02-23T21:18:00Z"/>
  <w16cex:commentExtensible w16cex:durableId="25BF9100" w16cex:dateUtc="2022-02-22T21:04:00Z"/>
  <w16cex:commentExtensible w16cex:durableId="25BF9101" w16cex:dateUtc="2022-02-22T21:11:00Z"/>
  <w16cex:commentExtensible w16cex:durableId="25BFAE65" w16cex:dateUtc="2022-02-22T23:48:00Z"/>
  <w16cex:commentExtensible w16cex:durableId="25C0D1A3" w16cex:dateUtc="2022-02-23T21:30:00Z"/>
  <w16cex:commentExtensible w16cex:durableId="25D9BD83" w16cex:dateUtc="2022-03-01T01:01:00Z"/>
  <w16cex:commentExtensible w16cex:durableId="25D9BD84" w16cex:dateUtc="2022-03-01T01:01:00Z"/>
  <w16cex:commentExtensible w16cex:durableId="25D9BD85" w16cex:dateUtc="2022-03-01T01: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4A425FC" w16cid:durableId="25EC41EB"/>
  <w16cid:commentId w16cid:paraId="6D1748F6" w16cid:durableId="25EC4959"/>
  <w16cid:commentId w16cid:paraId="566B5597" w16cid:durableId="25EC4975"/>
  <w16cid:commentId w16cid:paraId="2DB02C91" w16cid:durableId="25EC491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BD16F4" w14:textId="77777777" w:rsidR="00E10247" w:rsidRDefault="00E10247" w:rsidP="006F707D">
      <w:pPr>
        <w:spacing w:after="0" w:line="240" w:lineRule="auto"/>
      </w:pPr>
      <w:r>
        <w:separator/>
      </w:r>
    </w:p>
  </w:endnote>
  <w:endnote w:type="continuationSeparator" w:id="0">
    <w:p w14:paraId="6E074267" w14:textId="77777777" w:rsidR="00E10247" w:rsidRDefault="00E10247" w:rsidP="006F70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D6F5FD" w14:textId="77777777" w:rsidR="00E10247" w:rsidRDefault="00E10247" w:rsidP="006F707D">
      <w:pPr>
        <w:spacing w:after="0" w:line="240" w:lineRule="auto"/>
      </w:pPr>
      <w:r>
        <w:separator/>
      </w:r>
    </w:p>
  </w:footnote>
  <w:footnote w:type="continuationSeparator" w:id="0">
    <w:p w14:paraId="2365C54A" w14:textId="77777777" w:rsidR="00E10247" w:rsidRDefault="00E10247" w:rsidP="006F70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2F59"/>
    <w:rsid w:val="00002015"/>
    <w:rsid w:val="000064C8"/>
    <w:rsid w:val="00006956"/>
    <w:rsid w:val="00011AA5"/>
    <w:rsid w:val="00011D35"/>
    <w:rsid w:val="00020BC5"/>
    <w:rsid w:val="00025630"/>
    <w:rsid w:val="00026B38"/>
    <w:rsid w:val="00026BF1"/>
    <w:rsid w:val="00040822"/>
    <w:rsid w:val="00043947"/>
    <w:rsid w:val="00044A21"/>
    <w:rsid w:val="00045EAA"/>
    <w:rsid w:val="00052839"/>
    <w:rsid w:val="000567F8"/>
    <w:rsid w:val="000712E2"/>
    <w:rsid w:val="000754CC"/>
    <w:rsid w:val="000808C0"/>
    <w:rsid w:val="00081166"/>
    <w:rsid w:val="00086742"/>
    <w:rsid w:val="00087004"/>
    <w:rsid w:val="0008748C"/>
    <w:rsid w:val="0009445A"/>
    <w:rsid w:val="00094F5C"/>
    <w:rsid w:val="000A069C"/>
    <w:rsid w:val="000A40C7"/>
    <w:rsid w:val="000A64D4"/>
    <w:rsid w:val="000A708C"/>
    <w:rsid w:val="000B0178"/>
    <w:rsid w:val="000B0E8E"/>
    <w:rsid w:val="000B79BB"/>
    <w:rsid w:val="000C2900"/>
    <w:rsid w:val="000D28F4"/>
    <w:rsid w:val="000D440D"/>
    <w:rsid w:val="000D5C4B"/>
    <w:rsid w:val="000D7972"/>
    <w:rsid w:val="000E3187"/>
    <w:rsid w:val="000E468A"/>
    <w:rsid w:val="000F1264"/>
    <w:rsid w:val="000F5810"/>
    <w:rsid w:val="000F6548"/>
    <w:rsid w:val="00110E62"/>
    <w:rsid w:val="001228A4"/>
    <w:rsid w:val="00124107"/>
    <w:rsid w:val="001241F6"/>
    <w:rsid w:val="00124386"/>
    <w:rsid w:val="001318ED"/>
    <w:rsid w:val="00131C63"/>
    <w:rsid w:val="00132F59"/>
    <w:rsid w:val="00133D35"/>
    <w:rsid w:val="00135971"/>
    <w:rsid w:val="00135A82"/>
    <w:rsid w:val="0013625F"/>
    <w:rsid w:val="0013691A"/>
    <w:rsid w:val="0013717F"/>
    <w:rsid w:val="00142802"/>
    <w:rsid w:val="0014471D"/>
    <w:rsid w:val="00150F1B"/>
    <w:rsid w:val="00152AA1"/>
    <w:rsid w:val="001600A6"/>
    <w:rsid w:val="00160C92"/>
    <w:rsid w:val="00164909"/>
    <w:rsid w:val="00171465"/>
    <w:rsid w:val="00185BA6"/>
    <w:rsid w:val="00190FBD"/>
    <w:rsid w:val="00194E11"/>
    <w:rsid w:val="001A045B"/>
    <w:rsid w:val="001A3845"/>
    <w:rsid w:val="001A6914"/>
    <w:rsid w:val="001B3114"/>
    <w:rsid w:val="001B5594"/>
    <w:rsid w:val="001C0CB7"/>
    <w:rsid w:val="001C0CCC"/>
    <w:rsid w:val="001C69C5"/>
    <w:rsid w:val="001D38BB"/>
    <w:rsid w:val="001E1184"/>
    <w:rsid w:val="001E218D"/>
    <w:rsid w:val="001E6E0D"/>
    <w:rsid w:val="001E7310"/>
    <w:rsid w:val="001F4FD6"/>
    <w:rsid w:val="001F5062"/>
    <w:rsid w:val="001F6991"/>
    <w:rsid w:val="001F7C51"/>
    <w:rsid w:val="00201193"/>
    <w:rsid w:val="00203D42"/>
    <w:rsid w:val="002057EB"/>
    <w:rsid w:val="002068F7"/>
    <w:rsid w:val="0021042C"/>
    <w:rsid w:val="00210D83"/>
    <w:rsid w:val="00215540"/>
    <w:rsid w:val="002165D8"/>
    <w:rsid w:val="00221D47"/>
    <w:rsid w:val="00223487"/>
    <w:rsid w:val="002234F7"/>
    <w:rsid w:val="00224E95"/>
    <w:rsid w:val="00225D2C"/>
    <w:rsid w:val="002311F2"/>
    <w:rsid w:val="00232276"/>
    <w:rsid w:val="002328F8"/>
    <w:rsid w:val="00235853"/>
    <w:rsid w:val="00243BCB"/>
    <w:rsid w:val="002456B8"/>
    <w:rsid w:val="0024611F"/>
    <w:rsid w:val="00251950"/>
    <w:rsid w:val="0025300C"/>
    <w:rsid w:val="002628BC"/>
    <w:rsid w:val="00265307"/>
    <w:rsid w:val="00266BCD"/>
    <w:rsid w:val="002676EE"/>
    <w:rsid w:val="00276636"/>
    <w:rsid w:val="0028349F"/>
    <w:rsid w:val="00292606"/>
    <w:rsid w:val="00296550"/>
    <w:rsid w:val="002A205A"/>
    <w:rsid w:val="002A41B3"/>
    <w:rsid w:val="002B0C46"/>
    <w:rsid w:val="002B4DDC"/>
    <w:rsid w:val="002B5E52"/>
    <w:rsid w:val="002C2D47"/>
    <w:rsid w:val="002C3F90"/>
    <w:rsid w:val="002C508C"/>
    <w:rsid w:val="002C5518"/>
    <w:rsid w:val="002D05D6"/>
    <w:rsid w:val="002D0EB9"/>
    <w:rsid w:val="002D4C33"/>
    <w:rsid w:val="002D6E94"/>
    <w:rsid w:val="002D75B0"/>
    <w:rsid w:val="002E0069"/>
    <w:rsid w:val="002E3F6F"/>
    <w:rsid w:val="002E4E8B"/>
    <w:rsid w:val="002F5AE7"/>
    <w:rsid w:val="002F6910"/>
    <w:rsid w:val="002F73E4"/>
    <w:rsid w:val="00301F7E"/>
    <w:rsid w:val="00302089"/>
    <w:rsid w:val="00303926"/>
    <w:rsid w:val="00304D1A"/>
    <w:rsid w:val="00306680"/>
    <w:rsid w:val="00312630"/>
    <w:rsid w:val="00313BA0"/>
    <w:rsid w:val="003235F1"/>
    <w:rsid w:val="003263F6"/>
    <w:rsid w:val="00326EF9"/>
    <w:rsid w:val="00330572"/>
    <w:rsid w:val="0033057D"/>
    <w:rsid w:val="00335539"/>
    <w:rsid w:val="00341B0A"/>
    <w:rsid w:val="00344AC3"/>
    <w:rsid w:val="00351D6E"/>
    <w:rsid w:val="003521E4"/>
    <w:rsid w:val="00353964"/>
    <w:rsid w:val="00355A6E"/>
    <w:rsid w:val="003605B4"/>
    <w:rsid w:val="00360EB3"/>
    <w:rsid w:val="00371BEA"/>
    <w:rsid w:val="00372DAD"/>
    <w:rsid w:val="003733B4"/>
    <w:rsid w:val="00374D5D"/>
    <w:rsid w:val="00376432"/>
    <w:rsid w:val="00381483"/>
    <w:rsid w:val="00383F34"/>
    <w:rsid w:val="00387037"/>
    <w:rsid w:val="0039145C"/>
    <w:rsid w:val="00395DDA"/>
    <w:rsid w:val="00395ECF"/>
    <w:rsid w:val="00395FF1"/>
    <w:rsid w:val="003A2495"/>
    <w:rsid w:val="003B09D5"/>
    <w:rsid w:val="003B463B"/>
    <w:rsid w:val="003C52DF"/>
    <w:rsid w:val="003D2A30"/>
    <w:rsid w:val="003E0603"/>
    <w:rsid w:val="003E108B"/>
    <w:rsid w:val="003E2B12"/>
    <w:rsid w:val="003E4A0F"/>
    <w:rsid w:val="003F2810"/>
    <w:rsid w:val="003F4A88"/>
    <w:rsid w:val="003F5459"/>
    <w:rsid w:val="00400661"/>
    <w:rsid w:val="00400BDB"/>
    <w:rsid w:val="00405575"/>
    <w:rsid w:val="00413B6B"/>
    <w:rsid w:val="00422600"/>
    <w:rsid w:val="00430821"/>
    <w:rsid w:val="0043550F"/>
    <w:rsid w:val="0043587F"/>
    <w:rsid w:val="00436987"/>
    <w:rsid w:val="00437C9A"/>
    <w:rsid w:val="0044574D"/>
    <w:rsid w:val="00445F63"/>
    <w:rsid w:val="00447A23"/>
    <w:rsid w:val="00447E25"/>
    <w:rsid w:val="004502BC"/>
    <w:rsid w:val="00452BD9"/>
    <w:rsid w:val="00456844"/>
    <w:rsid w:val="00456ABB"/>
    <w:rsid w:val="0046328D"/>
    <w:rsid w:val="00465ACE"/>
    <w:rsid w:val="00475205"/>
    <w:rsid w:val="00481797"/>
    <w:rsid w:val="00482548"/>
    <w:rsid w:val="004850F3"/>
    <w:rsid w:val="00485C52"/>
    <w:rsid w:val="004914A2"/>
    <w:rsid w:val="00494C51"/>
    <w:rsid w:val="004976B9"/>
    <w:rsid w:val="004A2597"/>
    <w:rsid w:val="004A25E8"/>
    <w:rsid w:val="004A344A"/>
    <w:rsid w:val="004A6CC2"/>
    <w:rsid w:val="004A6D77"/>
    <w:rsid w:val="004A7557"/>
    <w:rsid w:val="004B141A"/>
    <w:rsid w:val="004C0F77"/>
    <w:rsid w:val="004C16B3"/>
    <w:rsid w:val="004D18DB"/>
    <w:rsid w:val="004D7250"/>
    <w:rsid w:val="004D79FA"/>
    <w:rsid w:val="004E5ED5"/>
    <w:rsid w:val="004E71E1"/>
    <w:rsid w:val="004F761A"/>
    <w:rsid w:val="00505F24"/>
    <w:rsid w:val="005111A9"/>
    <w:rsid w:val="00516858"/>
    <w:rsid w:val="00520DA6"/>
    <w:rsid w:val="00525F36"/>
    <w:rsid w:val="005262E2"/>
    <w:rsid w:val="005361B9"/>
    <w:rsid w:val="00542782"/>
    <w:rsid w:val="00550543"/>
    <w:rsid w:val="00550ABA"/>
    <w:rsid w:val="00552CE3"/>
    <w:rsid w:val="005555DA"/>
    <w:rsid w:val="00561A63"/>
    <w:rsid w:val="00561F8B"/>
    <w:rsid w:val="0056244C"/>
    <w:rsid w:val="00570964"/>
    <w:rsid w:val="00571124"/>
    <w:rsid w:val="00577BF4"/>
    <w:rsid w:val="00581A94"/>
    <w:rsid w:val="005838E4"/>
    <w:rsid w:val="0058523B"/>
    <w:rsid w:val="005902A2"/>
    <w:rsid w:val="005904F1"/>
    <w:rsid w:val="005A2C20"/>
    <w:rsid w:val="005A3476"/>
    <w:rsid w:val="005A3CA5"/>
    <w:rsid w:val="005A753F"/>
    <w:rsid w:val="005C1D43"/>
    <w:rsid w:val="005C606A"/>
    <w:rsid w:val="005D730C"/>
    <w:rsid w:val="005E2EA7"/>
    <w:rsid w:val="005E3214"/>
    <w:rsid w:val="005E5C35"/>
    <w:rsid w:val="005E742F"/>
    <w:rsid w:val="005F758C"/>
    <w:rsid w:val="005F7C07"/>
    <w:rsid w:val="005F7E79"/>
    <w:rsid w:val="00603D23"/>
    <w:rsid w:val="006044FE"/>
    <w:rsid w:val="00605B1E"/>
    <w:rsid w:val="00611099"/>
    <w:rsid w:val="00612C21"/>
    <w:rsid w:val="006130B9"/>
    <w:rsid w:val="006140B4"/>
    <w:rsid w:val="00616E17"/>
    <w:rsid w:val="00621659"/>
    <w:rsid w:val="006241F5"/>
    <w:rsid w:val="00626C85"/>
    <w:rsid w:val="00634C4C"/>
    <w:rsid w:val="00640C3C"/>
    <w:rsid w:val="006431DE"/>
    <w:rsid w:val="00650AB6"/>
    <w:rsid w:val="0065202B"/>
    <w:rsid w:val="00653AB7"/>
    <w:rsid w:val="00661814"/>
    <w:rsid w:val="0067183D"/>
    <w:rsid w:val="006825F3"/>
    <w:rsid w:val="00683387"/>
    <w:rsid w:val="00685BED"/>
    <w:rsid w:val="00690FDB"/>
    <w:rsid w:val="006920B1"/>
    <w:rsid w:val="006943AA"/>
    <w:rsid w:val="00695041"/>
    <w:rsid w:val="00697328"/>
    <w:rsid w:val="006A0086"/>
    <w:rsid w:val="006A098E"/>
    <w:rsid w:val="006A1A6F"/>
    <w:rsid w:val="006A4F43"/>
    <w:rsid w:val="006B0034"/>
    <w:rsid w:val="006B7AF2"/>
    <w:rsid w:val="006C0488"/>
    <w:rsid w:val="006C04B0"/>
    <w:rsid w:val="006C4671"/>
    <w:rsid w:val="006D1146"/>
    <w:rsid w:val="006E0392"/>
    <w:rsid w:val="006E2A40"/>
    <w:rsid w:val="006E45E6"/>
    <w:rsid w:val="006E4751"/>
    <w:rsid w:val="006E71B0"/>
    <w:rsid w:val="006F707D"/>
    <w:rsid w:val="006F7C89"/>
    <w:rsid w:val="0070617B"/>
    <w:rsid w:val="007146CB"/>
    <w:rsid w:val="00715AC6"/>
    <w:rsid w:val="00717AAF"/>
    <w:rsid w:val="0072343D"/>
    <w:rsid w:val="00723525"/>
    <w:rsid w:val="00723847"/>
    <w:rsid w:val="00725118"/>
    <w:rsid w:val="00727984"/>
    <w:rsid w:val="007308F6"/>
    <w:rsid w:val="00736016"/>
    <w:rsid w:val="0073775F"/>
    <w:rsid w:val="0074054A"/>
    <w:rsid w:val="00740678"/>
    <w:rsid w:val="007416AE"/>
    <w:rsid w:val="007425C8"/>
    <w:rsid w:val="007426B9"/>
    <w:rsid w:val="00752CF5"/>
    <w:rsid w:val="007644FC"/>
    <w:rsid w:val="00766CD0"/>
    <w:rsid w:val="00766D82"/>
    <w:rsid w:val="00774083"/>
    <w:rsid w:val="00782A36"/>
    <w:rsid w:val="007875D1"/>
    <w:rsid w:val="00792937"/>
    <w:rsid w:val="007957C3"/>
    <w:rsid w:val="00795F44"/>
    <w:rsid w:val="00796F62"/>
    <w:rsid w:val="00797550"/>
    <w:rsid w:val="007A08B4"/>
    <w:rsid w:val="007B02F8"/>
    <w:rsid w:val="007B104A"/>
    <w:rsid w:val="007B73BA"/>
    <w:rsid w:val="007C00FA"/>
    <w:rsid w:val="007C08D1"/>
    <w:rsid w:val="007C20DA"/>
    <w:rsid w:val="007C3AF2"/>
    <w:rsid w:val="007D09C7"/>
    <w:rsid w:val="007D42DC"/>
    <w:rsid w:val="007D6D3D"/>
    <w:rsid w:val="007E3249"/>
    <w:rsid w:val="007F7A13"/>
    <w:rsid w:val="00800CFD"/>
    <w:rsid w:val="00807CB1"/>
    <w:rsid w:val="008248F4"/>
    <w:rsid w:val="008260AE"/>
    <w:rsid w:val="008322E7"/>
    <w:rsid w:val="00832ACC"/>
    <w:rsid w:val="008350FA"/>
    <w:rsid w:val="00837306"/>
    <w:rsid w:val="008375E1"/>
    <w:rsid w:val="00844CB7"/>
    <w:rsid w:val="0084599A"/>
    <w:rsid w:val="00846506"/>
    <w:rsid w:val="00847BE3"/>
    <w:rsid w:val="00850E8D"/>
    <w:rsid w:val="00853726"/>
    <w:rsid w:val="0085539C"/>
    <w:rsid w:val="0085703E"/>
    <w:rsid w:val="00863247"/>
    <w:rsid w:val="00866BC0"/>
    <w:rsid w:val="00874FF5"/>
    <w:rsid w:val="008765FE"/>
    <w:rsid w:val="00882A38"/>
    <w:rsid w:val="0088575C"/>
    <w:rsid w:val="008867A9"/>
    <w:rsid w:val="008869DD"/>
    <w:rsid w:val="0089047E"/>
    <w:rsid w:val="00894749"/>
    <w:rsid w:val="0089488F"/>
    <w:rsid w:val="008949D3"/>
    <w:rsid w:val="00896C3A"/>
    <w:rsid w:val="00897573"/>
    <w:rsid w:val="008A25C6"/>
    <w:rsid w:val="008A2A57"/>
    <w:rsid w:val="008A3487"/>
    <w:rsid w:val="008B0CFB"/>
    <w:rsid w:val="008B3448"/>
    <w:rsid w:val="008C00C0"/>
    <w:rsid w:val="008C0CFF"/>
    <w:rsid w:val="008C3D81"/>
    <w:rsid w:val="008C409C"/>
    <w:rsid w:val="008C6C5C"/>
    <w:rsid w:val="008C6E6C"/>
    <w:rsid w:val="008D4E27"/>
    <w:rsid w:val="008E2773"/>
    <w:rsid w:val="008F02DC"/>
    <w:rsid w:val="008F3F06"/>
    <w:rsid w:val="008F6E54"/>
    <w:rsid w:val="008F6F4F"/>
    <w:rsid w:val="008F7870"/>
    <w:rsid w:val="009008ED"/>
    <w:rsid w:val="00900A08"/>
    <w:rsid w:val="0090215B"/>
    <w:rsid w:val="00910504"/>
    <w:rsid w:val="0091452F"/>
    <w:rsid w:val="00914A98"/>
    <w:rsid w:val="00920CF9"/>
    <w:rsid w:val="009276FB"/>
    <w:rsid w:val="00941B63"/>
    <w:rsid w:val="009435A4"/>
    <w:rsid w:val="009438D9"/>
    <w:rsid w:val="00947D12"/>
    <w:rsid w:val="00952169"/>
    <w:rsid w:val="00957D6B"/>
    <w:rsid w:val="00965DFD"/>
    <w:rsid w:val="009757A2"/>
    <w:rsid w:val="0097583B"/>
    <w:rsid w:val="00975C33"/>
    <w:rsid w:val="0098180C"/>
    <w:rsid w:val="00983C5E"/>
    <w:rsid w:val="0098619B"/>
    <w:rsid w:val="009900D4"/>
    <w:rsid w:val="00990E2D"/>
    <w:rsid w:val="00992B6D"/>
    <w:rsid w:val="00994786"/>
    <w:rsid w:val="009A7816"/>
    <w:rsid w:val="009B0772"/>
    <w:rsid w:val="009B1A8F"/>
    <w:rsid w:val="009C3F42"/>
    <w:rsid w:val="009C4FBD"/>
    <w:rsid w:val="009D6166"/>
    <w:rsid w:val="009D61FB"/>
    <w:rsid w:val="009D76F9"/>
    <w:rsid w:val="009E00E5"/>
    <w:rsid w:val="009E5380"/>
    <w:rsid w:val="009E7649"/>
    <w:rsid w:val="009F1837"/>
    <w:rsid w:val="009F2872"/>
    <w:rsid w:val="009F2BAD"/>
    <w:rsid w:val="009F4377"/>
    <w:rsid w:val="009F7001"/>
    <w:rsid w:val="00A00022"/>
    <w:rsid w:val="00A025BF"/>
    <w:rsid w:val="00A053E8"/>
    <w:rsid w:val="00A06A32"/>
    <w:rsid w:val="00A11113"/>
    <w:rsid w:val="00A13F06"/>
    <w:rsid w:val="00A15326"/>
    <w:rsid w:val="00A20466"/>
    <w:rsid w:val="00A25A40"/>
    <w:rsid w:val="00A26BBC"/>
    <w:rsid w:val="00A2744A"/>
    <w:rsid w:val="00A369F6"/>
    <w:rsid w:val="00A41F14"/>
    <w:rsid w:val="00A46288"/>
    <w:rsid w:val="00A46865"/>
    <w:rsid w:val="00A475EF"/>
    <w:rsid w:val="00A52BE7"/>
    <w:rsid w:val="00A53B44"/>
    <w:rsid w:val="00A54E2A"/>
    <w:rsid w:val="00A55C5F"/>
    <w:rsid w:val="00A61DF2"/>
    <w:rsid w:val="00A67B29"/>
    <w:rsid w:val="00A70490"/>
    <w:rsid w:val="00A7280D"/>
    <w:rsid w:val="00A81DC0"/>
    <w:rsid w:val="00A82630"/>
    <w:rsid w:val="00A84396"/>
    <w:rsid w:val="00A84C9D"/>
    <w:rsid w:val="00A86CC5"/>
    <w:rsid w:val="00A87BE8"/>
    <w:rsid w:val="00A87C42"/>
    <w:rsid w:val="00A90EDF"/>
    <w:rsid w:val="00A977F9"/>
    <w:rsid w:val="00AA1B0A"/>
    <w:rsid w:val="00AA321F"/>
    <w:rsid w:val="00AA5115"/>
    <w:rsid w:val="00AA7177"/>
    <w:rsid w:val="00AB0D9D"/>
    <w:rsid w:val="00AB1EDE"/>
    <w:rsid w:val="00AB59C7"/>
    <w:rsid w:val="00AC35F6"/>
    <w:rsid w:val="00AC3849"/>
    <w:rsid w:val="00AF086A"/>
    <w:rsid w:val="00B00CEB"/>
    <w:rsid w:val="00B015A5"/>
    <w:rsid w:val="00B14380"/>
    <w:rsid w:val="00B156BF"/>
    <w:rsid w:val="00B17EE7"/>
    <w:rsid w:val="00B237C7"/>
    <w:rsid w:val="00B25C5C"/>
    <w:rsid w:val="00B302E0"/>
    <w:rsid w:val="00B452A0"/>
    <w:rsid w:val="00B45764"/>
    <w:rsid w:val="00B53FFD"/>
    <w:rsid w:val="00B54223"/>
    <w:rsid w:val="00B65097"/>
    <w:rsid w:val="00B72516"/>
    <w:rsid w:val="00B72D30"/>
    <w:rsid w:val="00B7688F"/>
    <w:rsid w:val="00B855FD"/>
    <w:rsid w:val="00B86297"/>
    <w:rsid w:val="00B9179E"/>
    <w:rsid w:val="00B91DD2"/>
    <w:rsid w:val="00B97AD4"/>
    <w:rsid w:val="00BA63FA"/>
    <w:rsid w:val="00BB2A53"/>
    <w:rsid w:val="00BB7996"/>
    <w:rsid w:val="00BD40D5"/>
    <w:rsid w:val="00BD71E0"/>
    <w:rsid w:val="00BD7FB1"/>
    <w:rsid w:val="00BE7F33"/>
    <w:rsid w:val="00BE7FC3"/>
    <w:rsid w:val="00BF1C34"/>
    <w:rsid w:val="00BF21F2"/>
    <w:rsid w:val="00BF46CD"/>
    <w:rsid w:val="00C02547"/>
    <w:rsid w:val="00C04F9F"/>
    <w:rsid w:val="00C07A79"/>
    <w:rsid w:val="00C134D1"/>
    <w:rsid w:val="00C1506C"/>
    <w:rsid w:val="00C16B9D"/>
    <w:rsid w:val="00C20C5E"/>
    <w:rsid w:val="00C261FB"/>
    <w:rsid w:val="00C33145"/>
    <w:rsid w:val="00C35B9E"/>
    <w:rsid w:val="00C424C9"/>
    <w:rsid w:val="00C42A74"/>
    <w:rsid w:val="00C478A2"/>
    <w:rsid w:val="00C52BAE"/>
    <w:rsid w:val="00C547B2"/>
    <w:rsid w:val="00C569A7"/>
    <w:rsid w:val="00C56BD9"/>
    <w:rsid w:val="00C56EEB"/>
    <w:rsid w:val="00C62AE6"/>
    <w:rsid w:val="00C67662"/>
    <w:rsid w:val="00C76044"/>
    <w:rsid w:val="00C772A3"/>
    <w:rsid w:val="00C825F4"/>
    <w:rsid w:val="00C93083"/>
    <w:rsid w:val="00C9759C"/>
    <w:rsid w:val="00CA0F00"/>
    <w:rsid w:val="00CB0A60"/>
    <w:rsid w:val="00CB6384"/>
    <w:rsid w:val="00CC7BA3"/>
    <w:rsid w:val="00CD1F08"/>
    <w:rsid w:val="00CD64C6"/>
    <w:rsid w:val="00CE3CD3"/>
    <w:rsid w:val="00CE5C8C"/>
    <w:rsid w:val="00CE64C7"/>
    <w:rsid w:val="00CE79A3"/>
    <w:rsid w:val="00CF0DC9"/>
    <w:rsid w:val="00CF7F00"/>
    <w:rsid w:val="00D07829"/>
    <w:rsid w:val="00D11C67"/>
    <w:rsid w:val="00D11FA5"/>
    <w:rsid w:val="00D17C87"/>
    <w:rsid w:val="00D26FD4"/>
    <w:rsid w:val="00D27FB7"/>
    <w:rsid w:val="00D33CF4"/>
    <w:rsid w:val="00D376CC"/>
    <w:rsid w:val="00D412AB"/>
    <w:rsid w:val="00D41F05"/>
    <w:rsid w:val="00D45AEC"/>
    <w:rsid w:val="00D50BA1"/>
    <w:rsid w:val="00D52305"/>
    <w:rsid w:val="00D52F17"/>
    <w:rsid w:val="00D60150"/>
    <w:rsid w:val="00D60704"/>
    <w:rsid w:val="00D6300B"/>
    <w:rsid w:val="00D747AC"/>
    <w:rsid w:val="00D764E7"/>
    <w:rsid w:val="00D811A7"/>
    <w:rsid w:val="00D87B6A"/>
    <w:rsid w:val="00D91147"/>
    <w:rsid w:val="00D92F30"/>
    <w:rsid w:val="00D95C05"/>
    <w:rsid w:val="00DA4A9B"/>
    <w:rsid w:val="00DA5655"/>
    <w:rsid w:val="00DA7AB2"/>
    <w:rsid w:val="00DB0CE8"/>
    <w:rsid w:val="00DB3C49"/>
    <w:rsid w:val="00DB5FA0"/>
    <w:rsid w:val="00DB6EFD"/>
    <w:rsid w:val="00DB7E42"/>
    <w:rsid w:val="00DC2540"/>
    <w:rsid w:val="00DC2695"/>
    <w:rsid w:val="00DC4A60"/>
    <w:rsid w:val="00DD48D9"/>
    <w:rsid w:val="00DD5DB8"/>
    <w:rsid w:val="00DD6230"/>
    <w:rsid w:val="00DD6C9D"/>
    <w:rsid w:val="00DD7B88"/>
    <w:rsid w:val="00DE4645"/>
    <w:rsid w:val="00DE6074"/>
    <w:rsid w:val="00DF35AD"/>
    <w:rsid w:val="00DF55BD"/>
    <w:rsid w:val="00DF64DB"/>
    <w:rsid w:val="00DF6F51"/>
    <w:rsid w:val="00E10247"/>
    <w:rsid w:val="00E13CAD"/>
    <w:rsid w:val="00E3421E"/>
    <w:rsid w:val="00E34963"/>
    <w:rsid w:val="00E41D5C"/>
    <w:rsid w:val="00E47B6B"/>
    <w:rsid w:val="00E62912"/>
    <w:rsid w:val="00E62CC2"/>
    <w:rsid w:val="00E67D6B"/>
    <w:rsid w:val="00E70670"/>
    <w:rsid w:val="00E752E4"/>
    <w:rsid w:val="00E82DFC"/>
    <w:rsid w:val="00E84CAD"/>
    <w:rsid w:val="00E93AA1"/>
    <w:rsid w:val="00E95CB3"/>
    <w:rsid w:val="00E9746D"/>
    <w:rsid w:val="00EA08E2"/>
    <w:rsid w:val="00EA1B12"/>
    <w:rsid w:val="00EA516D"/>
    <w:rsid w:val="00EA5B1B"/>
    <w:rsid w:val="00EA6D1B"/>
    <w:rsid w:val="00EA6D38"/>
    <w:rsid w:val="00EA6DDF"/>
    <w:rsid w:val="00EB0471"/>
    <w:rsid w:val="00EB0E12"/>
    <w:rsid w:val="00EB28C2"/>
    <w:rsid w:val="00EB57C2"/>
    <w:rsid w:val="00EB694C"/>
    <w:rsid w:val="00EC027B"/>
    <w:rsid w:val="00EC3E3F"/>
    <w:rsid w:val="00EC66A0"/>
    <w:rsid w:val="00EC68A9"/>
    <w:rsid w:val="00EC6CCB"/>
    <w:rsid w:val="00EC712F"/>
    <w:rsid w:val="00ED687A"/>
    <w:rsid w:val="00EE2686"/>
    <w:rsid w:val="00EE5A44"/>
    <w:rsid w:val="00EF25FD"/>
    <w:rsid w:val="00EF5B15"/>
    <w:rsid w:val="00EF7CD6"/>
    <w:rsid w:val="00F0401E"/>
    <w:rsid w:val="00F05953"/>
    <w:rsid w:val="00F06315"/>
    <w:rsid w:val="00F11FBC"/>
    <w:rsid w:val="00F14235"/>
    <w:rsid w:val="00F143C3"/>
    <w:rsid w:val="00F14B41"/>
    <w:rsid w:val="00F2164D"/>
    <w:rsid w:val="00F22191"/>
    <w:rsid w:val="00F31C42"/>
    <w:rsid w:val="00F32C3C"/>
    <w:rsid w:val="00F3680B"/>
    <w:rsid w:val="00F416D8"/>
    <w:rsid w:val="00F416DA"/>
    <w:rsid w:val="00F43E6E"/>
    <w:rsid w:val="00F4628D"/>
    <w:rsid w:val="00F53274"/>
    <w:rsid w:val="00F54CFB"/>
    <w:rsid w:val="00F63884"/>
    <w:rsid w:val="00F6512B"/>
    <w:rsid w:val="00F65CC5"/>
    <w:rsid w:val="00F65EF4"/>
    <w:rsid w:val="00F66D33"/>
    <w:rsid w:val="00F66FE8"/>
    <w:rsid w:val="00F72932"/>
    <w:rsid w:val="00F73911"/>
    <w:rsid w:val="00F81E2E"/>
    <w:rsid w:val="00F84488"/>
    <w:rsid w:val="00F91AD3"/>
    <w:rsid w:val="00FA2AD4"/>
    <w:rsid w:val="00FA3A00"/>
    <w:rsid w:val="00FA79CB"/>
    <w:rsid w:val="00FB0DCE"/>
    <w:rsid w:val="00FB6253"/>
    <w:rsid w:val="00FC7E8B"/>
    <w:rsid w:val="00FD7427"/>
    <w:rsid w:val="00FD7BF7"/>
    <w:rsid w:val="00FE257D"/>
    <w:rsid w:val="00FE317A"/>
    <w:rsid w:val="00FE332A"/>
    <w:rsid w:val="00FE4354"/>
    <w:rsid w:val="00FE66B5"/>
    <w:rsid w:val="00FF032A"/>
    <w:rsid w:val="00FF2E28"/>
    <w:rsid w:val="00FF2E71"/>
    <w:rsid w:val="00FF6D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F7D92"/>
  <w15:chartTrackingRefBased/>
  <w15:docId w15:val="{E18EA0A4-5E61-4C38-8A25-EF6940E1B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2F59"/>
    <w:rPr>
      <w:color w:val="0563C1" w:themeColor="hyperlink"/>
      <w:u w:val="single"/>
    </w:rPr>
  </w:style>
  <w:style w:type="character" w:styleId="CommentReference">
    <w:name w:val="annotation reference"/>
    <w:basedOn w:val="DefaultParagraphFont"/>
    <w:uiPriority w:val="99"/>
    <w:semiHidden/>
    <w:unhideWhenUsed/>
    <w:rsid w:val="00371BEA"/>
    <w:rPr>
      <w:sz w:val="16"/>
      <w:szCs w:val="16"/>
    </w:rPr>
  </w:style>
  <w:style w:type="paragraph" w:styleId="CommentText">
    <w:name w:val="annotation text"/>
    <w:basedOn w:val="Normal"/>
    <w:link w:val="CommentTextChar"/>
    <w:uiPriority w:val="99"/>
    <w:unhideWhenUsed/>
    <w:rsid w:val="00371BEA"/>
    <w:pPr>
      <w:spacing w:line="240" w:lineRule="auto"/>
    </w:pPr>
    <w:rPr>
      <w:sz w:val="20"/>
      <w:szCs w:val="20"/>
    </w:rPr>
  </w:style>
  <w:style w:type="character" w:customStyle="1" w:styleId="CommentTextChar">
    <w:name w:val="Comment Text Char"/>
    <w:basedOn w:val="DefaultParagraphFont"/>
    <w:link w:val="CommentText"/>
    <w:uiPriority w:val="99"/>
    <w:rsid w:val="00371BEA"/>
    <w:rPr>
      <w:sz w:val="20"/>
      <w:szCs w:val="20"/>
    </w:rPr>
  </w:style>
  <w:style w:type="paragraph" w:styleId="CommentSubject">
    <w:name w:val="annotation subject"/>
    <w:basedOn w:val="CommentText"/>
    <w:next w:val="CommentText"/>
    <w:link w:val="CommentSubjectChar"/>
    <w:uiPriority w:val="99"/>
    <w:semiHidden/>
    <w:unhideWhenUsed/>
    <w:rsid w:val="00371BEA"/>
    <w:rPr>
      <w:b/>
      <w:bCs/>
    </w:rPr>
  </w:style>
  <w:style w:type="character" w:customStyle="1" w:styleId="CommentSubjectChar">
    <w:name w:val="Comment Subject Char"/>
    <w:basedOn w:val="CommentTextChar"/>
    <w:link w:val="CommentSubject"/>
    <w:uiPriority w:val="99"/>
    <w:semiHidden/>
    <w:rsid w:val="00371BEA"/>
    <w:rPr>
      <w:b/>
      <w:bCs/>
      <w:sz w:val="20"/>
      <w:szCs w:val="20"/>
    </w:rPr>
  </w:style>
  <w:style w:type="paragraph" w:styleId="BalloonText">
    <w:name w:val="Balloon Text"/>
    <w:basedOn w:val="Normal"/>
    <w:link w:val="BalloonTextChar"/>
    <w:uiPriority w:val="99"/>
    <w:semiHidden/>
    <w:unhideWhenUsed/>
    <w:rsid w:val="00371B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1BEA"/>
    <w:rPr>
      <w:rFonts w:ascii="Segoe UI" w:hAnsi="Segoe UI" w:cs="Segoe UI"/>
      <w:sz w:val="18"/>
      <w:szCs w:val="18"/>
    </w:rPr>
  </w:style>
  <w:style w:type="paragraph" w:styleId="Bibliography">
    <w:name w:val="Bibliography"/>
    <w:basedOn w:val="Normal"/>
    <w:next w:val="Normal"/>
    <w:uiPriority w:val="37"/>
    <w:unhideWhenUsed/>
    <w:rsid w:val="00482548"/>
    <w:pPr>
      <w:tabs>
        <w:tab w:val="left" w:pos="504"/>
      </w:tabs>
      <w:spacing w:after="240" w:line="240" w:lineRule="auto"/>
      <w:ind w:left="504" w:hanging="504"/>
    </w:pPr>
  </w:style>
  <w:style w:type="character" w:styleId="FollowedHyperlink">
    <w:name w:val="FollowedHyperlink"/>
    <w:basedOn w:val="DefaultParagraphFont"/>
    <w:uiPriority w:val="99"/>
    <w:semiHidden/>
    <w:unhideWhenUsed/>
    <w:rsid w:val="00330572"/>
    <w:rPr>
      <w:color w:val="954F72" w:themeColor="followedHyperlink"/>
      <w:u w:val="single"/>
    </w:rPr>
  </w:style>
  <w:style w:type="paragraph" w:styleId="Revision">
    <w:name w:val="Revision"/>
    <w:hidden/>
    <w:uiPriority w:val="99"/>
    <w:semiHidden/>
    <w:rsid w:val="00400661"/>
    <w:pPr>
      <w:spacing w:after="0" w:line="240" w:lineRule="auto"/>
    </w:pPr>
  </w:style>
  <w:style w:type="paragraph" w:styleId="FootnoteText">
    <w:name w:val="footnote text"/>
    <w:basedOn w:val="Normal"/>
    <w:link w:val="FootnoteTextChar"/>
    <w:uiPriority w:val="99"/>
    <w:semiHidden/>
    <w:unhideWhenUsed/>
    <w:rsid w:val="006F707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F707D"/>
    <w:rPr>
      <w:sz w:val="20"/>
      <w:szCs w:val="20"/>
    </w:rPr>
  </w:style>
  <w:style w:type="character" w:styleId="FootnoteReference">
    <w:name w:val="footnote reference"/>
    <w:basedOn w:val="DefaultParagraphFont"/>
    <w:uiPriority w:val="99"/>
    <w:semiHidden/>
    <w:unhideWhenUsed/>
    <w:rsid w:val="006F707D"/>
    <w:rPr>
      <w:vertAlign w:val="superscript"/>
    </w:rPr>
  </w:style>
  <w:style w:type="paragraph" w:styleId="Header">
    <w:name w:val="header"/>
    <w:basedOn w:val="Normal"/>
    <w:link w:val="HeaderChar"/>
    <w:uiPriority w:val="99"/>
    <w:unhideWhenUsed/>
    <w:rsid w:val="008F02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2DC"/>
  </w:style>
  <w:style w:type="paragraph" w:styleId="Footer">
    <w:name w:val="footer"/>
    <w:basedOn w:val="Normal"/>
    <w:link w:val="FooterChar"/>
    <w:uiPriority w:val="99"/>
    <w:unhideWhenUsed/>
    <w:rsid w:val="008F02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2DC"/>
  </w:style>
  <w:style w:type="table" w:styleId="TableGrid">
    <w:name w:val="Table Grid"/>
    <w:basedOn w:val="TableNormal"/>
    <w:uiPriority w:val="39"/>
    <w:rsid w:val="00CD64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9244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24" Type="http://schemas.microsoft.com/office/2016/09/relationships/commentsIds" Target="commentsIds.xml"/><Relationship Id="rId5" Type="http://schemas.openxmlformats.org/officeDocument/2006/relationships/footnotes" Target="footnotes.xml"/><Relationship Id="rId23"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C1D3F5-D747-4213-B156-C6306D0CC7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795</Words>
  <Characters>453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Adkins-Hempel</dc:creator>
  <cp:keywords/>
  <dc:description/>
  <cp:lastModifiedBy>Melissa Adkins</cp:lastModifiedBy>
  <cp:revision>5</cp:revision>
  <cp:lastPrinted>2022-02-18T22:43:00Z</cp:lastPrinted>
  <dcterms:created xsi:type="dcterms:W3CDTF">2022-03-30T23:54:00Z</dcterms:created>
  <dcterms:modified xsi:type="dcterms:W3CDTF">2022-03-30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xnAkXqy"/&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